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57041" w14:textId="77777777" w:rsidR="008B57A2" w:rsidRPr="008B57A2" w:rsidRDefault="008B57A2" w:rsidP="008B57A2">
      <w:pPr>
        <w:tabs>
          <w:tab w:val="left" w:pos="6237"/>
        </w:tabs>
        <w:rPr>
          <w:rFonts w:ascii="Arial" w:hAnsi="Arial" w:cs="Arial"/>
          <w:b/>
          <w:bCs/>
          <w:sz w:val="28"/>
          <w:szCs w:val="28"/>
        </w:rPr>
      </w:pPr>
      <w:r w:rsidRPr="008B57A2">
        <w:rPr>
          <w:rFonts w:ascii="Arial" w:hAnsi="Arial" w:cs="Arial" w:hint="eastAsia"/>
          <w:b/>
          <w:bCs/>
          <w:sz w:val="28"/>
          <w:szCs w:val="28"/>
        </w:rPr>
        <w:t>S</w:t>
      </w:r>
      <w:r w:rsidRPr="008B57A2">
        <w:rPr>
          <w:rFonts w:ascii="Arial" w:hAnsi="Arial" w:cs="Arial"/>
          <w:b/>
          <w:bCs/>
          <w:sz w:val="28"/>
          <w:szCs w:val="28"/>
        </w:rPr>
        <w:t>upplements</w:t>
      </w:r>
    </w:p>
    <w:p w14:paraId="0808AB39" w14:textId="033EC342" w:rsidR="008B57A2" w:rsidRPr="008B57A2" w:rsidRDefault="008B57A2" w:rsidP="00F71DFE">
      <w:pPr>
        <w:tabs>
          <w:tab w:val="left" w:pos="6237"/>
        </w:tabs>
        <w:spacing w:afterLines="20" w:after="62" w:line="360" w:lineRule="auto"/>
        <w:rPr>
          <w:rFonts w:ascii="Arial" w:hAnsi="Arial" w:cs="Arial"/>
          <w:sz w:val="24"/>
          <w:szCs w:val="24"/>
        </w:rPr>
      </w:pPr>
      <w:r w:rsidRPr="008B57A2">
        <w:rPr>
          <w:rFonts w:ascii="Arial" w:hAnsi="Arial" w:cs="Arial" w:hint="eastAsia"/>
          <w:b/>
          <w:bCs/>
          <w:sz w:val="24"/>
          <w:szCs w:val="24"/>
        </w:rPr>
        <w:t>S</w:t>
      </w:r>
      <w:r w:rsidRPr="008B57A2">
        <w:rPr>
          <w:rFonts w:ascii="Arial" w:hAnsi="Arial" w:cs="Arial"/>
          <w:b/>
          <w:bCs/>
          <w:sz w:val="24"/>
          <w:szCs w:val="24"/>
        </w:rPr>
        <w:t>upplementary</w:t>
      </w:r>
      <w:r w:rsidRPr="008B57A2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0324C9">
        <w:rPr>
          <w:rFonts w:ascii="Arial" w:eastAsia="宋体" w:hAnsi="Arial" w:cs="Arial"/>
          <w:b/>
          <w:bCs/>
          <w:sz w:val="24"/>
          <w:szCs w:val="24"/>
        </w:rPr>
        <w:t>Table 1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BE5BE1">
        <w:rPr>
          <w:rFonts w:ascii="Arial" w:eastAsia="宋体" w:hAnsi="Arial" w:cs="Arial"/>
          <w:sz w:val="24"/>
          <w:szCs w:val="24"/>
        </w:rPr>
        <w:t xml:space="preserve"> </w:t>
      </w:r>
      <w:r w:rsidRPr="00587275">
        <w:rPr>
          <w:rFonts w:ascii="Arial" w:eastAsia="宋体" w:hAnsi="Arial" w:cs="Arial"/>
          <w:sz w:val="24"/>
          <w:szCs w:val="24"/>
        </w:rPr>
        <w:t xml:space="preserve">Normal </w:t>
      </w:r>
      <w:r>
        <w:rPr>
          <w:rFonts w:ascii="Arial" w:eastAsia="宋体" w:hAnsi="Arial" w:cs="Arial"/>
          <w:sz w:val="24"/>
          <w:szCs w:val="24"/>
        </w:rPr>
        <w:t>r</w:t>
      </w:r>
      <w:r w:rsidRPr="00587275">
        <w:rPr>
          <w:rFonts w:ascii="Arial" w:eastAsia="宋体" w:hAnsi="Arial" w:cs="Arial"/>
          <w:sz w:val="24"/>
          <w:szCs w:val="24"/>
        </w:rPr>
        <w:t xml:space="preserve">ange of </w:t>
      </w:r>
      <w:r>
        <w:rPr>
          <w:rFonts w:ascii="Arial" w:eastAsia="宋体" w:hAnsi="Arial" w:cs="Arial"/>
          <w:sz w:val="24"/>
          <w:szCs w:val="24"/>
        </w:rPr>
        <w:t>l</w:t>
      </w:r>
      <w:r w:rsidRPr="00587275">
        <w:rPr>
          <w:rFonts w:ascii="Arial" w:eastAsia="宋体" w:hAnsi="Arial" w:cs="Arial"/>
          <w:sz w:val="24"/>
          <w:szCs w:val="24"/>
        </w:rPr>
        <w:t xml:space="preserve">ab </w:t>
      </w:r>
      <w:r>
        <w:rPr>
          <w:rFonts w:ascii="Arial" w:eastAsia="宋体" w:hAnsi="Arial" w:cs="Arial"/>
          <w:sz w:val="24"/>
          <w:szCs w:val="24"/>
        </w:rPr>
        <w:t>v</w:t>
      </w:r>
      <w:r w:rsidRPr="00587275">
        <w:rPr>
          <w:rFonts w:ascii="Arial" w:eastAsia="宋体" w:hAnsi="Arial" w:cs="Arial"/>
          <w:sz w:val="24"/>
          <w:szCs w:val="24"/>
        </w:rPr>
        <w:t>ariables</w:t>
      </w:r>
      <w:r>
        <w:rPr>
          <w:rFonts w:ascii="Arial" w:eastAsia="宋体" w:hAnsi="Arial" w:cs="Arial"/>
          <w:sz w:val="24"/>
          <w:szCs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58"/>
        <w:gridCol w:w="1659"/>
        <w:gridCol w:w="1659"/>
      </w:tblGrid>
      <w:tr w:rsidR="008B57A2" w:rsidRPr="00D9729C" w14:paraId="3EC2B97D" w14:textId="77777777" w:rsidTr="008B57A2">
        <w:trPr>
          <w:trHeight w:val="5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9D6AAB" w14:textId="77777777" w:rsidR="008B57A2" w:rsidRPr="00D9729C" w:rsidRDefault="008B57A2" w:rsidP="008B57A2">
            <w:pPr>
              <w:rPr>
                <w:rFonts w:ascii="Arial" w:eastAsia="宋体" w:hAnsi="Arial" w:cs="Arial"/>
                <w:b/>
                <w:bCs/>
                <w:szCs w:val="21"/>
              </w:rPr>
            </w:pPr>
            <w:r w:rsidRPr="00587275">
              <w:rPr>
                <w:rFonts w:ascii="Arial" w:eastAsia="宋体" w:hAnsi="Arial" w:cs="Arial"/>
                <w:b/>
                <w:bCs/>
                <w:szCs w:val="21"/>
              </w:rPr>
              <w:t xml:space="preserve">Lab </w:t>
            </w:r>
            <w:r>
              <w:rPr>
                <w:rFonts w:ascii="Arial" w:eastAsia="宋体" w:hAnsi="Arial" w:cs="Arial"/>
                <w:b/>
                <w:bCs/>
                <w:szCs w:val="21"/>
              </w:rPr>
              <w:t>v</w:t>
            </w:r>
            <w:r w:rsidRPr="00587275">
              <w:rPr>
                <w:rFonts w:ascii="Arial" w:eastAsia="宋体" w:hAnsi="Arial" w:cs="Arial"/>
                <w:b/>
                <w:bCs/>
                <w:szCs w:val="21"/>
              </w:rPr>
              <w:t>ariable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120E77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D9729C">
              <w:rPr>
                <w:rFonts w:ascii="Arial" w:eastAsia="宋体" w:hAnsi="Arial" w:cs="Arial"/>
                <w:b/>
                <w:bCs/>
                <w:szCs w:val="21"/>
              </w:rPr>
              <w:t>LL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1DE1A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D9729C">
              <w:rPr>
                <w:rFonts w:ascii="Arial" w:eastAsia="宋体" w:hAnsi="Arial" w:cs="Arial"/>
                <w:b/>
                <w:bCs/>
                <w:szCs w:val="21"/>
              </w:rPr>
              <w:t>UL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722A05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D9729C">
              <w:rPr>
                <w:rFonts w:ascii="Arial" w:eastAsia="宋体" w:hAnsi="Arial" w:cs="Arial"/>
                <w:b/>
                <w:bCs/>
                <w:szCs w:val="21"/>
              </w:rPr>
              <w:t>Unit</w:t>
            </w:r>
          </w:p>
        </w:tc>
      </w:tr>
      <w:tr w:rsidR="008B57A2" w:rsidRPr="00D9729C" w14:paraId="46E47D63" w14:textId="77777777" w:rsidTr="008B57A2">
        <w:trPr>
          <w:trHeight w:val="51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52D42D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 xml:space="preserve">HGB   Male  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A2A9C0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13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56F7B3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17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697CC7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g/L</w:t>
            </w:r>
          </w:p>
        </w:tc>
      </w:tr>
      <w:tr w:rsidR="008B57A2" w:rsidRPr="00D9729C" w14:paraId="7EDE6CDA" w14:textId="77777777" w:rsidTr="008B57A2">
        <w:trPr>
          <w:trHeight w:val="51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6AB276A" w14:textId="77777777" w:rsidR="008B57A2" w:rsidRPr="002F7BD2" w:rsidRDefault="008B57A2" w:rsidP="008B57A2">
            <w:pPr>
              <w:ind w:firstLineChars="200" w:firstLine="420"/>
              <w:jc w:val="right"/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 xml:space="preserve">  Female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2F13FAC1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116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</w:tcPr>
          <w:p w14:paraId="2C879183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155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</w:tcPr>
          <w:p w14:paraId="67E6086F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g/L</w:t>
            </w:r>
          </w:p>
        </w:tc>
      </w:tr>
      <w:tr w:rsidR="008B57A2" w:rsidRPr="00D9729C" w14:paraId="36487971" w14:textId="77777777" w:rsidTr="008B57A2">
        <w:trPr>
          <w:trHeight w:val="510"/>
        </w:trPr>
        <w:tc>
          <w:tcPr>
            <w:tcW w:w="1701" w:type="dxa"/>
            <w:shd w:val="clear" w:color="auto" w:fill="auto"/>
            <w:vAlign w:val="center"/>
            <w:hideMark/>
          </w:tcPr>
          <w:p w14:paraId="3602E1EE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WBC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27A22F52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3.5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3FE17B0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10</w:t>
            </w:r>
            <w:r>
              <w:rPr>
                <w:rFonts w:ascii="Arial" w:eastAsia="宋体" w:hAnsi="Arial" w:cs="Arial"/>
                <w:szCs w:val="21"/>
              </w:rPr>
              <w:t>.0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5DF6593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10^9/L</w:t>
            </w:r>
          </w:p>
        </w:tc>
      </w:tr>
      <w:tr w:rsidR="008B57A2" w:rsidRPr="00D9729C" w14:paraId="71DC5E5E" w14:textId="77777777" w:rsidTr="008B57A2">
        <w:trPr>
          <w:trHeight w:val="510"/>
        </w:trPr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1567B101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NEUT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  <w:hideMark/>
          </w:tcPr>
          <w:p w14:paraId="45FE3BBE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.5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4546D3B2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.7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49342E2D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%</w:t>
            </w:r>
          </w:p>
        </w:tc>
      </w:tr>
      <w:tr w:rsidR="008B57A2" w:rsidRPr="00D9729C" w14:paraId="013CABA5" w14:textId="77777777" w:rsidTr="008B57A2">
        <w:trPr>
          <w:trHeight w:val="510"/>
        </w:trPr>
        <w:tc>
          <w:tcPr>
            <w:tcW w:w="1701" w:type="dxa"/>
            <w:shd w:val="clear" w:color="auto" w:fill="auto"/>
            <w:vAlign w:val="center"/>
            <w:hideMark/>
          </w:tcPr>
          <w:p w14:paraId="2E1D3D2D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LY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32C0B918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.2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2689AE14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.4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AE7FF60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%</w:t>
            </w:r>
          </w:p>
        </w:tc>
      </w:tr>
      <w:tr w:rsidR="008B57A2" w:rsidRPr="00D9729C" w14:paraId="4DFDBF99" w14:textId="77777777" w:rsidTr="008B57A2">
        <w:trPr>
          <w:trHeight w:val="510"/>
        </w:trPr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0F917B09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MONO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  <w:hideMark/>
          </w:tcPr>
          <w:p w14:paraId="5B29D48C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.03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6ECBE0C0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.08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1E7A1ED6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%</w:t>
            </w:r>
          </w:p>
        </w:tc>
      </w:tr>
      <w:tr w:rsidR="008B57A2" w:rsidRPr="00D9729C" w14:paraId="5FA7AE66" w14:textId="77777777" w:rsidTr="008B57A2">
        <w:trPr>
          <w:trHeight w:val="510"/>
        </w:trPr>
        <w:tc>
          <w:tcPr>
            <w:tcW w:w="1701" w:type="dxa"/>
            <w:shd w:val="clear" w:color="auto" w:fill="auto"/>
            <w:vAlign w:val="center"/>
            <w:hideMark/>
          </w:tcPr>
          <w:p w14:paraId="1AAC31D7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PLT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5B00D61A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100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4A228AD9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300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2A3573C9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10^9/L</w:t>
            </w:r>
          </w:p>
        </w:tc>
      </w:tr>
      <w:tr w:rsidR="008B57A2" w:rsidRPr="00D9729C" w14:paraId="7B033E79" w14:textId="77777777" w:rsidTr="008B57A2">
        <w:trPr>
          <w:trHeight w:val="510"/>
        </w:trPr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3EDA6ABA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ALB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  <w:hideMark/>
          </w:tcPr>
          <w:p w14:paraId="5C3D3C15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35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3436DBA7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50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37957055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g/L</w:t>
            </w:r>
          </w:p>
        </w:tc>
      </w:tr>
      <w:tr w:rsidR="008B57A2" w:rsidRPr="00D9729C" w14:paraId="5472CDA4" w14:textId="77777777" w:rsidTr="008B57A2">
        <w:trPr>
          <w:trHeight w:val="510"/>
        </w:trPr>
        <w:tc>
          <w:tcPr>
            <w:tcW w:w="1701" w:type="dxa"/>
            <w:shd w:val="clear" w:color="auto" w:fill="auto"/>
            <w:vAlign w:val="center"/>
            <w:hideMark/>
          </w:tcPr>
          <w:p w14:paraId="4680A0BE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LDH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4FA36B5E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40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4B5AE6E4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250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9588853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U/L</w:t>
            </w:r>
          </w:p>
        </w:tc>
      </w:tr>
      <w:tr w:rsidR="008B57A2" w:rsidRPr="00D9729C" w14:paraId="1A4BB5A2" w14:textId="77777777" w:rsidTr="008B57A2">
        <w:trPr>
          <w:trHeight w:val="510"/>
        </w:trPr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5347DF39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CEA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  <w:hideMark/>
          </w:tcPr>
          <w:p w14:paraId="074B74F6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74D2C061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.5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542B4039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ug/L</w:t>
            </w:r>
          </w:p>
        </w:tc>
      </w:tr>
      <w:tr w:rsidR="008B57A2" w:rsidRPr="00D9729C" w14:paraId="2075B149" w14:textId="77777777" w:rsidTr="008B57A2">
        <w:trPr>
          <w:trHeight w:val="510"/>
        </w:trPr>
        <w:tc>
          <w:tcPr>
            <w:tcW w:w="1701" w:type="dxa"/>
            <w:shd w:val="clear" w:color="auto" w:fill="auto"/>
            <w:vAlign w:val="center"/>
            <w:hideMark/>
          </w:tcPr>
          <w:p w14:paraId="6583C30B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CA125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0ADE69DF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.1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1904092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35</w:t>
            </w:r>
            <w:r>
              <w:rPr>
                <w:rFonts w:ascii="Arial" w:eastAsia="宋体" w:hAnsi="Arial" w:cs="Arial"/>
                <w:szCs w:val="21"/>
              </w:rPr>
              <w:t>.0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6609C920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u/mL</w:t>
            </w:r>
          </w:p>
        </w:tc>
      </w:tr>
      <w:tr w:rsidR="008B57A2" w:rsidRPr="00D9729C" w14:paraId="23B5F1A9" w14:textId="77777777" w:rsidTr="008B57A2">
        <w:trPr>
          <w:trHeight w:val="510"/>
        </w:trPr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5E1EFD22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CYFRA21-11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  <w:hideMark/>
          </w:tcPr>
          <w:p w14:paraId="65E1E35B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.1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25DC0A61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.0</w:t>
            </w:r>
          </w:p>
        </w:tc>
        <w:tc>
          <w:tcPr>
            <w:tcW w:w="1659" w:type="dxa"/>
            <w:shd w:val="clear" w:color="auto" w:fill="F2F2F2" w:themeFill="background1" w:themeFillShade="F2"/>
            <w:vAlign w:val="center"/>
            <w:hideMark/>
          </w:tcPr>
          <w:p w14:paraId="0586E96F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ng/mL</w:t>
            </w:r>
          </w:p>
        </w:tc>
      </w:tr>
      <w:tr w:rsidR="008B57A2" w:rsidRPr="00D9729C" w14:paraId="149DCE48" w14:textId="77777777" w:rsidTr="008B57A2">
        <w:trPr>
          <w:trHeight w:val="510"/>
        </w:trPr>
        <w:tc>
          <w:tcPr>
            <w:tcW w:w="1701" w:type="dxa"/>
            <w:shd w:val="clear" w:color="auto" w:fill="auto"/>
            <w:vAlign w:val="center"/>
            <w:hideMark/>
          </w:tcPr>
          <w:p w14:paraId="1604ABED" w14:textId="77777777" w:rsidR="008B57A2" w:rsidRPr="002F7BD2" w:rsidRDefault="008B57A2" w:rsidP="008B57A2">
            <w:pPr>
              <w:rPr>
                <w:rFonts w:ascii="Arial" w:eastAsia="宋体" w:hAnsi="Arial" w:cs="Arial"/>
                <w:szCs w:val="21"/>
              </w:rPr>
            </w:pPr>
            <w:r w:rsidRPr="002F7BD2">
              <w:rPr>
                <w:rFonts w:ascii="Arial" w:eastAsia="宋体" w:hAnsi="Arial" w:cs="Arial"/>
                <w:szCs w:val="21"/>
              </w:rPr>
              <w:t>SCC-Ag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4C445A2B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0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54410DD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1.8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4F47E80B" w14:textId="77777777" w:rsidR="008B57A2" w:rsidRPr="00D9729C" w:rsidRDefault="008B57A2" w:rsidP="008B57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9729C">
              <w:rPr>
                <w:rFonts w:ascii="Arial" w:eastAsia="宋体" w:hAnsi="Arial" w:cs="Arial"/>
                <w:szCs w:val="21"/>
              </w:rPr>
              <w:t>ng/mL</w:t>
            </w:r>
          </w:p>
        </w:tc>
      </w:tr>
    </w:tbl>
    <w:p w14:paraId="2F2F052A" w14:textId="77777777" w:rsidR="008B57A2" w:rsidRDefault="008B57A2" w:rsidP="003A3E1F">
      <w:pPr>
        <w:spacing w:line="312" w:lineRule="auto"/>
        <w:ind w:rightChars="1200" w:right="2520"/>
        <w:rPr>
          <w:rFonts w:ascii="Arial" w:eastAsia="宋体" w:hAnsi="Arial" w:cs="Arial"/>
          <w:szCs w:val="21"/>
        </w:rPr>
      </w:pPr>
      <w:r w:rsidRPr="006B3DA1">
        <w:rPr>
          <w:rFonts w:ascii="Arial" w:eastAsia="宋体" w:hAnsi="Arial" w:cs="Arial"/>
          <w:szCs w:val="21"/>
        </w:rPr>
        <w:t>LLN: lower limits of normal; ULN: upper limits of normal;</w:t>
      </w:r>
      <w:r w:rsidRPr="006B3DA1">
        <w:rPr>
          <w:rFonts w:ascii="Arial" w:hAnsi="Arial" w:cs="Arial"/>
          <w:szCs w:val="21"/>
        </w:rPr>
        <w:t xml:space="preserve"> HGB: hemoglobin; WBC: white blood cell; NEUT: neutrophil; LY: Lymphocyte; MONO: monocyte; PLT: Platelet; ALB: Albumin; LDH: Lactic dehydrogenase; CEA: Carcinoembryonic antigen; CA125: Cancer antigen125; CYFRA21-1: Cytokeratin 19 fragment; SCC</w:t>
      </w:r>
      <w:r w:rsidRPr="006449B7">
        <w:rPr>
          <w:rFonts w:ascii="Arial" w:hAnsi="Arial" w:cs="Arial"/>
          <w:szCs w:val="21"/>
        </w:rPr>
        <w:t>-Ag</w:t>
      </w:r>
      <w:r w:rsidRPr="006B3DA1">
        <w:rPr>
          <w:rFonts w:ascii="Arial" w:hAnsi="Arial" w:cs="Arial"/>
          <w:szCs w:val="21"/>
        </w:rPr>
        <w:t>: Squamous-cell carcinoma-related antigen</w:t>
      </w:r>
      <w:r w:rsidRPr="006B3DA1">
        <w:rPr>
          <w:rFonts w:ascii="Arial" w:eastAsia="宋体" w:hAnsi="Arial" w:cs="Arial"/>
          <w:szCs w:val="21"/>
        </w:rPr>
        <w:t>.</w:t>
      </w:r>
    </w:p>
    <w:p w14:paraId="249D1819" w14:textId="77777777" w:rsidR="008B57A2" w:rsidRDefault="008B57A2" w:rsidP="008B57A2">
      <w:pPr>
        <w:spacing w:line="312" w:lineRule="auto"/>
        <w:ind w:rightChars="800" w:right="1680"/>
        <w:rPr>
          <w:rFonts w:ascii="Arial" w:hAnsi="Arial" w:cs="Arial"/>
          <w:b/>
          <w:sz w:val="24"/>
          <w:szCs w:val="24"/>
        </w:rPr>
        <w:sectPr w:rsidR="008B57A2" w:rsidSect="000250A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34AD8FB" w14:textId="39D5DC15" w:rsidR="008B57A2" w:rsidRPr="00587275" w:rsidRDefault="008B57A2" w:rsidP="00F71DFE">
      <w:pPr>
        <w:spacing w:afterLines="20" w:after="62" w:line="360" w:lineRule="auto"/>
        <w:rPr>
          <w:rFonts w:ascii="Arial" w:hAnsi="Arial" w:cs="Arial"/>
          <w:bCs/>
          <w:sz w:val="24"/>
          <w:szCs w:val="24"/>
        </w:rPr>
      </w:pPr>
      <w:r w:rsidRPr="008B57A2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Pr="008B57A2">
        <w:rPr>
          <w:rFonts w:ascii="Arial" w:hAnsi="Arial" w:cs="Arial"/>
          <w:b/>
          <w:bCs/>
          <w:sz w:val="24"/>
          <w:szCs w:val="24"/>
        </w:rPr>
        <w:t>upplementary</w:t>
      </w:r>
      <w:r w:rsidRPr="000324C9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 xml:space="preserve">2  </w:t>
      </w:r>
      <w:r w:rsidRPr="00587275">
        <w:rPr>
          <w:rFonts w:ascii="Arial" w:hAnsi="Arial" w:cs="Arial"/>
          <w:bCs/>
          <w:sz w:val="24"/>
          <w:szCs w:val="24"/>
        </w:rPr>
        <w:t xml:space="preserve">Baseline characteristics </w:t>
      </w:r>
      <w:r>
        <w:rPr>
          <w:rFonts w:ascii="Arial" w:hAnsi="Arial" w:cs="Arial"/>
          <w:bCs/>
          <w:sz w:val="24"/>
          <w:szCs w:val="24"/>
        </w:rPr>
        <w:t>balanc</w:t>
      </w:r>
      <w:r w:rsidR="00980FDE">
        <w:rPr>
          <w:rFonts w:ascii="Arial" w:hAnsi="Arial" w:cs="Arial"/>
          <w:bCs/>
          <w:sz w:val="24"/>
          <w:szCs w:val="24"/>
        </w:rPr>
        <w:t>ed</w:t>
      </w:r>
      <w:r>
        <w:rPr>
          <w:rFonts w:ascii="Arial" w:hAnsi="Arial" w:cs="Arial"/>
          <w:bCs/>
          <w:sz w:val="24"/>
          <w:szCs w:val="24"/>
        </w:rPr>
        <w:t xml:space="preserve"> between </w:t>
      </w:r>
      <w:r w:rsidR="00980FDE">
        <w:rPr>
          <w:rFonts w:ascii="Arial" w:hAnsi="Arial" w:cs="Arial"/>
          <w:bCs/>
          <w:sz w:val="24"/>
          <w:szCs w:val="24"/>
        </w:rPr>
        <w:t xml:space="preserve">the two </w:t>
      </w:r>
      <w:r>
        <w:rPr>
          <w:rFonts w:ascii="Arial" w:hAnsi="Arial" w:cs="Arial"/>
          <w:bCs/>
          <w:sz w:val="24"/>
          <w:szCs w:val="24"/>
        </w:rPr>
        <w:t>groups.</w:t>
      </w:r>
    </w:p>
    <w:tbl>
      <w:tblPr>
        <w:tblStyle w:val="PlainTable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895"/>
        <w:gridCol w:w="1346"/>
        <w:gridCol w:w="2186"/>
        <w:gridCol w:w="1416"/>
        <w:gridCol w:w="1799"/>
      </w:tblGrid>
      <w:tr w:rsidR="008B57A2" w:rsidRPr="00544E88" w14:paraId="0EBFAC7C" w14:textId="77777777" w:rsidTr="008B5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2FB63" w14:textId="77777777" w:rsidR="008B57A2" w:rsidRPr="009816E3" w:rsidRDefault="008B57A2" w:rsidP="008B57A2">
            <w:pPr>
              <w:rPr>
                <w:rFonts w:ascii="Arial" w:eastAsia="宋体" w:hAnsi="Arial" w:cs="Arial"/>
                <w:spacing w:val="10"/>
                <w:szCs w:val="21"/>
              </w:rPr>
            </w:pPr>
            <w:r w:rsidRPr="009816E3">
              <w:rPr>
                <w:rFonts w:ascii="Arial" w:hAnsi="Arial" w:cs="Arial"/>
                <w:szCs w:val="21"/>
              </w:rPr>
              <w:t>Characteristics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2D583" w14:textId="77777777" w:rsidR="008B57A2" w:rsidRPr="009816E3" w:rsidRDefault="008B57A2" w:rsidP="008B5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9816E3">
              <w:rPr>
                <w:rFonts w:ascii="Arial" w:eastAsia="宋体" w:hAnsi="Arial" w:cs="Arial"/>
                <w:spacing w:val="10"/>
                <w:szCs w:val="21"/>
              </w:rPr>
              <w:t>Type</w:t>
            </w:r>
          </w:p>
        </w:tc>
        <w:tc>
          <w:tcPr>
            <w:tcW w:w="16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5E68B" w14:textId="77777777" w:rsidR="008B57A2" w:rsidRPr="009816E3" w:rsidRDefault="008B57A2" w:rsidP="008B5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9816E3">
              <w:rPr>
                <w:rFonts w:ascii="Arial" w:eastAsia="宋体" w:hAnsi="Arial" w:cs="Arial"/>
                <w:spacing w:val="10"/>
                <w:szCs w:val="21"/>
              </w:rPr>
              <w:t xml:space="preserve">Before </w:t>
            </w:r>
            <w:r w:rsidRPr="009816E3">
              <w:rPr>
                <w:rFonts w:ascii="Arial" w:hAnsi="Arial" w:cs="Arial"/>
                <w:szCs w:val="21"/>
              </w:rPr>
              <w:t>balancing</w:t>
            </w:r>
          </w:p>
        </w:tc>
        <w:tc>
          <w:tcPr>
            <w:tcW w:w="15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A482C" w14:textId="77777777" w:rsidR="008B57A2" w:rsidRPr="009816E3" w:rsidRDefault="008B57A2" w:rsidP="008B5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9816E3">
              <w:rPr>
                <w:rFonts w:ascii="Arial" w:eastAsia="宋体" w:hAnsi="Arial" w:cs="Arial"/>
                <w:spacing w:val="10"/>
                <w:szCs w:val="21"/>
              </w:rPr>
              <w:t>After</w:t>
            </w:r>
            <w:r w:rsidRPr="009816E3">
              <w:rPr>
                <w:rFonts w:ascii="Arial" w:hAnsi="Arial" w:cs="Arial"/>
                <w:szCs w:val="21"/>
              </w:rPr>
              <w:t xml:space="preserve"> balancing</w:t>
            </w:r>
          </w:p>
        </w:tc>
      </w:tr>
      <w:tr w:rsidR="008B57A2" w:rsidRPr="00544E88" w14:paraId="66DF1A91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8C51F" w14:textId="77777777" w:rsidR="008B57A2" w:rsidRPr="009816E3" w:rsidRDefault="008B57A2" w:rsidP="008B57A2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F1952" w14:textId="77777777" w:rsidR="008B57A2" w:rsidRPr="00587275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pacing w:val="10"/>
                <w:szCs w:val="21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B1736" w14:textId="77777777" w:rsidR="008B57A2" w:rsidRPr="009816E3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pacing w:val="10"/>
                <w:szCs w:val="21"/>
              </w:rPr>
            </w:pPr>
            <w:r w:rsidRPr="009816E3">
              <w:rPr>
                <w:rFonts w:ascii="Arial" w:eastAsia="宋体" w:hAnsi="Arial" w:cs="Arial"/>
                <w:b/>
                <w:bCs/>
                <w:spacing w:val="10"/>
                <w:szCs w:val="21"/>
              </w:rPr>
              <w:t>Difference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643D7" w14:textId="77777777" w:rsidR="008B57A2" w:rsidRPr="009816E3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pacing w:val="10"/>
                <w:szCs w:val="21"/>
              </w:rPr>
            </w:pPr>
            <w:r w:rsidRPr="009816E3">
              <w:rPr>
                <w:rFonts w:ascii="Arial" w:eastAsia="宋体" w:hAnsi="Arial" w:cs="Arial"/>
                <w:b/>
                <w:bCs/>
                <w:spacing w:val="10"/>
                <w:szCs w:val="21"/>
              </w:rPr>
              <w:t>Variance</w:t>
            </w:r>
            <w:r w:rsidRPr="00587275">
              <w:rPr>
                <w:rFonts w:ascii="Arial" w:eastAsia="宋体" w:hAnsi="Arial" w:cs="Arial"/>
                <w:b/>
                <w:bCs/>
                <w:spacing w:val="10"/>
                <w:szCs w:val="21"/>
              </w:rPr>
              <w:t xml:space="preserve"> </w:t>
            </w:r>
            <w:r w:rsidRPr="009816E3">
              <w:rPr>
                <w:rFonts w:ascii="Arial" w:eastAsia="宋体" w:hAnsi="Arial" w:cs="Arial"/>
                <w:b/>
                <w:bCs/>
                <w:spacing w:val="10"/>
                <w:szCs w:val="21"/>
              </w:rPr>
              <w:t>Ratio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5650C" w14:textId="77777777" w:rsidR="008B57A2" w:rsidRPr="009816E3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pacing w:val="10"/>
                <w:szCs w:val="21"/>
              </w:rPr>
            </w:pPr>
            <w:r w:rsidRPr="009816E3">
              <w:rPr>
                <w:rFonts w:ascii="Arial" w:eastAsia="宋体" w:hAnsi="Arial" w:cs="Arial"/>
                <w:b/>
                <w:bCs/>
                <w:spacing w:val="10"/>
                <w:szCs w:val="21"/>
              </w:rPr>
              <w:t>Differenc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26450" w14:textId="77777777" w:rsidR="008B57A2" w:rsidRPr="009816E3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spacing w:val="10"/>
                <w:szCs w:val="21"/>
              </w:rPr>
            </w:pPr>
            <w:r w:rsidRPr="009816E3">
              <w:rPr>
                <w:rFonts w:ascii="Arial" w:eastAsia="宋体" w:hAnsi="Arial" w:cs="Arial"/>
                <w:b/>
                <w:bCs/>
                <w:spacing w:val="10"/>
                <w:szCs w:val="21"/>
              </w:rPr>
              <w:t>Variance</w:t>
            </w:r>
            <w:r w:rsidRPr="00587275">
              <w:rPr>
                <w:rFonts w:ascii="Arial" w:eastAsia="宋体" w:hAnsi="Arial" w:cs="Arial"/>
                <w:b/>
                <w:bCs/>
                <w:spacing w:val="10"/>
                <w:szCs w:val="21"/>
              </w:rPr>
              <w:t xml:space="preserve"> </w:t>
            </w:r>
            <w:r w:rsidRPr="009816E3">
              <w:rPr>
                <w:rFonts w:ascii="Arial" w:eastAsia="宋体" w:hAnsi="Arial" w:cs="Arial"/>
                <w:b/>
                <w:bCs/>
                <w:spacing w:val="10"/>
                <w:szCs w:val="21"/>
              </w:rPr>
              <w:t>Ratio</w:t>
            </w:r>
          </w:p>
        </w:tc>
      </w:tr>
      <w:tr w:rsidR="008B57A2" w:rsidRPr="00544E88" w14:paraId="363B5A86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B0DC9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Age (y</w:t>
            </w:r>
            <w: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ear</w:t>
            </w: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)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C9B1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Contin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63DE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11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1DFF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1.04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B170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E1AE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98</w:t>
            </w:r>
          </w:p>
        </w:tc>
      </w:tr>
      <w:tr w:rsidR="008B57A2" w:rsidRPr="00544E88" w14:paraId="350FD197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1E0CA684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Gender </w:t>
            </w:r>
          </w:p>
        </w:tc>
        <w:tc>
          <w:tcPr>
            <w:tcW w:w="419" w:type="pct"/>
            <w:vAlign w:val="center"/>
          </w:tcPr>
          <w:p w14:paraId="665CD5A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27CDD8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5B4C566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1A9C2BC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744924A5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AB0507E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3AE86D3D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ale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1B39FC5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304FD8A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4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517F8115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2387ED5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0A87C2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1E3FC605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690CC790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Female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A50DEB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B7BFE0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4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5ECDF2B7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1DE5471A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FE5642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5533C080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F2F2F2" w:themeFill="background1" w:themeFillShade="F2"/>
            <w:vAlign w:val="center"/>
          </w:tcPr>
          <w:p w14:paraId="0F9C7AEC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stological type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01245FB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6B77C65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shd w:val="clear" w:color="auto" w:fill="F2F2F2" w:themeFill="background1" w:themeFillShade="F2"/>
            <w:vAlign w:val="center"/>
          </w:tcPr>
          <w:p w14:paraId="6D01DF6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BE4ADA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shd w:val="clear" w:color="auto" w:fill="F2F2F2" w:themeFill="background1" w:themeFillShade="F2"/>
            <w:vAlign w:val="center"/>
          </w:tcPr>
          <w:p w14:paraId="0EE7299A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E12178C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3D6CDA3F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Adenocarcinoma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3FD845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FCBF00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DC4FDC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1947EFF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7CEA80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35D1AEA1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271E3672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Squamou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D1B6C0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00D619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0C65345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2195FC0C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1F3174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F1386F8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48251F2B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Other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32995C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D64C9D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1EA10EC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23C1E7DA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0E8691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2F2256E3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F2F2F2" w:themeFill="background1" w:themeFillShade="F2"/>
            <w:vAlign w:val="center"/>
          </w:tcPr>
          <w:p w14:paraId="3B2DB11C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linical stage 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62F050E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385D27B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shd w:val="clear" w:color="auto" w:fill="F2F2F2" w:themeFill="background1" w:themeFillShade="F2"/>
            <w:vAlign w:val="center"/>
          </w:tcPr>
          <w:p w14:paraId="68C9FB0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27B07AC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shd w:val="clear" w:color="auto" w:fill="F2F2F2" w:themeFill="background1" w:themeFillShade="F2"/>
            <w:vAlign w:val="center"/>
          </w:tcPr>
          <w:p w14:paraId="3862534C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58BF5EDA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536C18DB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IIIB/C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50273F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A27552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5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51FA4FD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AD6F95A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428B547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785D8F3F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40A6A6FD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IV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46110E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AD325D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5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015FAFD5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EE9221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0CECB6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31B594FE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384D4E83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Smoking history</w:t>
            </w:r>
          </w:p>
        </w:tc>
        <w:tc>
          <w:tcPr>
            <w:tcW w:w="419" w:type="pct"/>
            <w:vAlign w:val="center"/>
          </w:tcPr>
          <w:p w14:paraId="08C9BD5A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3E71DD4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3143578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7F824C67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44BA149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22BCA016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1E219277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8FCAFE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0F608F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59C3AF58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32AB037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7B7016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7D8CACE1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39562829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94F814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A1ED56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BEDF077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22EDE7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B19883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2A6AA8E1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F2F2F2" w:themeFill="background1" w:themeFillShade="F2"/>
            <w:vAlign w:val="center"/>
          </w:tcPr>
          <w:p w14:paraId="18D13C56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ECOG PS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2E0467D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7A0F75B8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shd w:val="clear" w:color="auto" w:fill="F2F2F2" w:themeFill="background1" w:themeFillShade="F2"/>
            <w:vAlign w:val="center"/>
          </w:tcPr>
          <w:p w14:paraId="3E2407E8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0750371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shd w:val="clear" w:color="auto" w:fill="F2F2F2" w:themeFill="background1" w:themeFillShade="F2"/>
            <w:vAlign w:val="center"/>
          </w:tcPr>
          <w:p w14:paraId="2B5D03E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573AE222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58DD86EB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0-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58DD4A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D23674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023ED902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017C1B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A6F9F3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5D27E2CC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09020932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≥</w:t>
            </w:r>
            <w: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 </w:t>
            </w: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2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E278AA6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DFEC0B8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7134387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B6652F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F88C63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04BA40A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5E349143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Treatment type</w:t>
            </w:r>
          </w:p>
        </w:tc>
        <w:tc>
          <w:tcPr>
            <w:tcW w:w="419" w:type="pct"/>
            <w:vAlign w:val="center"/>
          </w:tcPr>
          <w:p w14:paraId="21B5996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4ECB952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7325FFF6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13D977C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18D5E1F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6B423F0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50E0FA82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onotherapy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1F7362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3E44EDA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25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8B1EA3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C743FB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2BC23B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128F40C7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07D387F5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Combination therapy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913665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84A1B7A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25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2E0D0B8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580560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771C49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ED161AF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F2F2F2" w:themeFill="background1" w:themeFillShade="F2"/>
            <w:vAlign w:val="center"/>
          </w:tcPr>
          <w:p w14:paraId="1CB4D20F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Prior lines of therapy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5FEB5307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61DD1B9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shd w:val="clear" w:color="auto" w:fill="F2F2F2" w:themeFill="background1" w:themeFillShade="F2"/>
            <w:vAlign w:val="center"/>
          </w:tcPr>
          <w:p w14:paraId="7A7961B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DA6000C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shd w:val="clear" w:color="auto" w:fill="F2F2F2" w:themeFill="background1" w:themeFillShade="F2"/>
            <w:vAlign w:val="center"/>
          </w:tcPr>
          <w:p w14:paraId="045C951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98FC2DE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719D62D8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1 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DE5E47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7799326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24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E0EF95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2F7F4A1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14AB1B2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36E96122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4B33AA3F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2 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817066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65E981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18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35FE1E1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0D57A3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8BDDD8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211C32C6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3240394F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≥</w:t>
            </w:r>
            <w: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 </w:t>
            </w: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3 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4E34B0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EC19E95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6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64EDBAE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F291F9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7ADC99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2CF1FB3A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F2F2F2" w:themeFill="background1" w:themeFillShade="F2"/>
            <w:vAlign w:val="center"/>
          </w:tcPr>
          <w:p w14:paraId="51D4AC3F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Radiation history  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66E0D05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59A48EB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shd w:val="clear" w:color="auto" w:fill="F2F2F2" w:themeFill="background1" w:themeFillShade="F2"/>
            <w:vAlign w:val="center"/>
          </w:tcPr>
          <w:p w14:paraId="1902D8EC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D48873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shd w:val="clear" w:color="auto" w:fill="F2F2F2" w:themeFill="background1" w:themeFillShade="F2"/>
            <w:vAlign w:val="center"/>
          </w:tcPr>
          <w:p w14:paraId="027711C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A470F8F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5A3FA42E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68A6DD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7A40DD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14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0BB306C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E180A2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B4AA92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26F1FAC7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432CC01C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6D2BFE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E17B5B6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14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6EA2EFF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BDBCEE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A9CA85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0AF7FA93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6"/>
            <w:vAlign w:val="center"/>
          </w:tcPr>
          <w:p w14:paraId="2C2E657B" w14:textId="77777777" w:rsidR="008B57A2" w:rsidRPr="00873E7D" w:rsidRDefault="008B57A2" w:rsidP="008B57A2">
            <w:pPr>
              <w:jc w:val="left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etastasis sites</w:t>
            </w:r>
          </w:p>
        </w:tc>
      </w:tr>
      <w:tr w:rsidR="008B57A2" w:rsidRPr="00544E88" w14:paraId="1A237453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6654998A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Liver 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6932F8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7942E0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3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3AB7B64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34D806C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E87C87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40E7E15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5D3252DE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ung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EA1E9C2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491B2E2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1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7488683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3013A15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C221F0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1FEDB90C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7B07BA60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Brain 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285F167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78AF86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4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96938C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4B2FEB5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1E2413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F848D9E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7DE0CCCF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WBC </w:t>
            </w:r>
          </w:p>
        </w:tc>
        <w:tc>
          <w:tcPr>
            <w:tcW w:w="419" w:type="pct"/>
            <w:vAlign w:val="center"/>
          </w:tcPr>
          <w:p w14:paraId="341E1E0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272E41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0CA3F46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08E41546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3110E095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5FD972FF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4B39E95F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7BACED6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49D9BB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5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D6CA41C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BE0A91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4C3351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D5F33DE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341D9C32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EFDF1C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F31EB77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3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5922EB4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2BA9D63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D8BF5B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0991C194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7855AE2D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A07EF2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D6EA047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807C05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C6A05C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A6D2E3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C48A4EC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37BC11F3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GB</w:t>
            </w:r>
          </w:p>
        </w:tc>
        <w:tc>
          <w:tcPr>
            <w:tcW w:w="419" w:type="pct"/>
            <w:vAlign w:val="center"/>
          </w:tcPr>
          <w:p w14:paraId="4509602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13BBBAC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23FA082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4A17135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724E98C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3AC96557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19EBD145" w14:textId="77777777" w:rsidR="008B57A2" w:rsidRPr="00873E7D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06C80E4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Contin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3D759F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5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37A3DCE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1.14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45D96C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56D3CFC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1.05</w:t>
            </w:r>
          </w:p>
        </w:tc>
      </w:tr>
      <w:tr w:rsidR="008B57A2" w:rsidRPr="00544E88" w14:paraId="11C58617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5B41939E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lastRenderedPageBreak/>
              <w:t>NEUT</w:t>
            </w:r>
          </w:p>
        </w:tc>
        <w:tc>
          <w:tcPr>
            <w:tcW w:w="419" w:type="pct"/>
            <w:vAlign w:val="center"/>
          </w:tcPr>
          <w:p w14:paraId="7DC90C8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4F1B796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681CBFB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31F4DC7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19BA0E5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D01B26C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61B5C957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5F9F62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165376C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4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130BEA6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B2B2AE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21AE64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158B95E5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7526B7A4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96009A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460693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4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21B08F36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D72E19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B45F31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84D4980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2702322F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A4BED3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DD772E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8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7D5EE1CC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3C095B0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DF4EDA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AF00B22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580991AF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LY</w:t>
            </w:r>
          </w:p>
        </w:tc>
        <w:tc>
          <w:tcPr>
            <w:tcW w:w="419" w:type="pct"/>
            <w:vAlign w:val="center"/>
          </w:tcPr>
          <w:p w14:paraId="0226CCC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258ABED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56C8221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56CF962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74BF536A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0AF25C80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15E7FA7C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F81268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8AF43AA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3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16C37CB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4955066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F3A4EE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0ED96C7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0ED346C9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A4F4DE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F6CA2A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1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75A8FE0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F25CA6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7D1A682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3C7C6F4D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15BE2A0F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B604C27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85651A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22884E1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2278B2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2128B7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5A86BCA9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0CC6C37A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MONO</w:t>
            </w:r>
          </w:p>
        </w:tc>
        <w:tc>
          <w:tcPr>
            <w:tcW w:w="419" w:type="pct"/>
            <w:vAlign w:val="center"/>
          </w:tcPr>
          <w:p w14:paraId="4045E56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47D8DB5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6FB23FE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244B6BD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7C761EC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D6BB586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7E00849F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4ECB0C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747E88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3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5CAFD868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10E006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13305A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2B536D3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381FACD2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235D7A5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69EA93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4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1FCF49E7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E52D3F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A9BB68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50AE86C7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3D050CE7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5CCC20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B3B49C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7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C8B021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BDCAE56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C18DBA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F6C7034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52757195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PLT</w:t>
            </w:r>
          </w:p>
        </w:tc>
        <w:tc>
          <w:tcPr>
            <w:tcW w:w="419" w:type="pct"/>
            <w:vAlign w:val="center"/>
          </w:tcPr>
          <w:p w14:paraId="7E93538A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74F8E35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0B369DE2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4953A4C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28E4DFDA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33D94F99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2E197C12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2B977B6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0324B4C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647F75B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8D36518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0D9F00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9493473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32CF7660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BFD19E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7D7119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9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30CA14C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38B46F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12D7E0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44B3BCD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386E126B" w14:textId="77777777" w:rsidR="008B57A2" w:rsidRPr="00587275" w:rsidRDefault="008B57A2" w:rsidP="008B57A2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1C5694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D6419B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11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43C3EC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64221D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218964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6C4E241D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1541FEEB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hAnsi="Arial" w:cs="Arial"/>
                <w:b w:val="0"/>
                <w:bCs w:val="0"/>
                <w:szCs w:val="21"/>
              </w:rPr>
              <w:t>ALB</w:t>
            </w:r>
          </w:p>
        </w:tc>
        <w:tc>
          <w:tcPr>
            <w:tcW w:w="419" w:type="pct"/>
            <w:vAlign w:val="center"/>
          </w:tcPr>
          <w:p w14:paraId="1FDD2FE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0382683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3CE3BBAD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07A3A535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2C058F1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0E9AD307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0CCC5B6F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6DC5E36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F16E987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4D09A47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5F6C9C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7A70C96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51E77EA5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649E62AC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B3C43F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209232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2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7395FAE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BC8A16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AE3D82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78E86A94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F2F2F2" w:themeFill="background1" w:themeFillShade="F2"/>
            <w:vAlign w:val="center"/>
          </w:tcPr>
          <w:p w14:paraId="38F2682B" w14:textId="77777777" w:rsidR="008B57A2" w:rsidRPr="00873E7D" w:rsidRDefault="008B57A2" w:rsidP="008B57A2">
            <w:pPr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LDH</w:t>
            </w: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 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4693067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116D1DEA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shd w:val="clear" w:color="auto" w:fill="F2F2F2" w:themeFill="background1" w:themeFillShade="F2"/>
            <w:vAlign w:val="center"/>
          </w:tcPr>
          <w:p w14:paraId="22216371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75F099D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shd w:val="clear" w:color="auto" w:fill="F2F2F2" w:themeFill="background1" w:themeFillShade="F2"/>
            <w:vAlign w:val="center"/>
          </w:tcPr>
          <w:p w14:paraId="2A4A213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2329853B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074DB3CB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AF72852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6D2A6C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1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5A54399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C31486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39B30091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14F995AF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0AE8F803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67F3AD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A0058D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1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7A5C0B2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3826125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79B899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5D2FAA7C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45F026C7" w14:textId="77777777" w:rsidR="008B57A2" w:rsidRPr="00587275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EA </w:t>
            </w:r>
          </w:p>
        </w:tc>
        <w:tc>
          <w:tcPr>
            <w:tcW w:w="419" w:type="pct"/>
            <w:vAlign w:val="center"/>
          </w:tcPr>
          <w:p w14:paraId="290C6FB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D26AE0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2FEE0CC5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5A6CA21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1492C22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FBF9DC5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08AC401A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323CBE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F517DE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1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1458213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13FE54E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F0CF92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7401F1E3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05145C6C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92A442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5852006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1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3F2A654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87BA86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AF99626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1492053A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F2F2F2" w:themeFill="background1" w:themeFillShade="F2"/>
            <w:vAlign w:val="center"/>
          </w:tcPr>
          <w:p w14:paraId="09A9999D" w14:textId="77777777" w:rsidR="008B57A2" w:rsidRPr="00873E7D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A125 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4A76D12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4B42E36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shd w:val="clear" w:color="auto" w:fill="F2F2F2" w:themeFill="background1" w:themeFillShade="F2"/>
            <w:vAlign w:val="center"/>
          </w:tcPr>
          <w:p w14:paraId="601B4B5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1225859F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shd w:val="clear" w:color="auto" w:fill="F2F2F2" w:themeFill="background1" w:themeFillShade="F2"/>
            <w:vAlign w:val="center"/>
          </w:tcPr>
          <w:p w14:paraId="4483EFC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3590174F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40DF3F70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F917C76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B608D5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7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621C021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78966B3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D35D744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174A1F16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73DAEFBD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12C0EC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24008D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7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6DA0E9F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13B8C5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4846CA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3B818836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vAlign w:val="center"/>
          </w:tcPr>
          <w:p w14:paraId="11975ABF" w14:textId="77777777" w:rsidR="008B57A2" w:rsidRPr="00873E7D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YFRA21-1 </w:t>
            </w:r>
          </w:p>
        </w:tc>
        <w:tc>
          <w:tcPr>
            <w:tcW w:w="419" w:type="pct"/>
            <w:vAlign w:val="center"/>
          </w:tcPr>
          <w:p w14:paraId="76811D5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vAlign w:val="center"/>
          </w:tcPr>
          <w:p w14:paraId="525059AB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vAlign w:val="center"/>
          </w:tcPr>
          <w:p w14:paraId="6F8CC9B6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07234E1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7077B5A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D48885A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73535BDA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FF7AB09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B696764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08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55B0291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22629CE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D1EAFBB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7BD27E2C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72A3C26E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Hig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F66D8B8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794CDE7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8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22AC0690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3C848EAA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461ED1E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4995564B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F2F2F2" w:themeFill="background1" w:themeFillShade="F2"/>
            <w:vAlign w:val="center"/>
          </w:tcPr>
          <w:p w14:paraId="553F5BDD" w14:textId="77777777" w:rsidR="008B57A2" w:rsidRPr="00873E7D" w:rsidRDefault="008B57A2" w:rsidP="008B57A2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SCC-Ag 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7AB40D1D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68681DF3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1023" w:type="pct"/>
            <w:shd w:val="clear" w:color="auto" w:fill="F2F2F2" w:themeFill="background1" w:themeFillShade="F2"/>
            <w:vAlign w:val="center"/>
          </w:tcPr>
          <w:p w14:paraId="7D51DC66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F2F2F2" w:themeFill="background1" w:themeFillShade="F2"/>
            <w:vAlign w:val="center"/>
          </w:tcPr>
          <w:p w14:paraId="48812F30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842" w:type="pct"/>
            <w:shd w:val="clear" w:color="auto" w:fill="F2F2F2" w:themeFill="background1" w:themeFillShade="F2"/>
            <w:vAlign w:val="center"/>
          </w:tcPr>
          <w:p w14:paraId="1EFC2147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03BDEB10" w14:textId="77777777" w:rsidTr="008B5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shd w:val="clear" w:color="auto" w:fill="auto"/>
            <w:vAlign w:val="center"/>
          </w:tcPr>
          <w:p w14:paraId="011C4940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Normal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532D319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9D93E6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-0.13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1E3CA07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16E5EF8C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E23854F" w14:textId="77777777" w:rsidR="008B57A2" w:rsidRPr="00873E7D" w:rsidRDefault="008B57A2" w:rsidP="008B5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  <w:tr w:rsidR="008B57A2" w:rsidRPr="00544E88" w14:paraId="33A13ECC" w14:textId="77777777" w:rsidTr="008B57A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F839B" w14:textId="77777777" w:rsidR="008B57A2" w:rsidRPr="00587275" w:rsidRDefault="008B57A2" w:rsidP="008B57A2">
            <w:pPr>
              <w:ind w:firstLineChars="200" w:firstLine="42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Cs w:val="21"/>
              </w:rPr>
              <w:t>High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88D07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Binary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71677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13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5B3AA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A51D5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  <w:r w:rsidRPr="00873E7D">
              <w:rPr>
                <w:rFonts w:ascii="Arial" w:eastAsia="宋体" w:hAnsi="Arial" w:cs="Arial"/>
                <w:bCs/>
                <w:spacing w:val="10"/>
                <w:szCs w:val="21"/>
              </w:rPr>
              <w:t>0.0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22062" w14:textId="77777777" w:rsidR="008B57A2" w:rsidRPr="00873E7D" w:rsidRDefault="008B57A2" w:rsidP="008B5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pacing w:val="10"/>
                <w:szCs w:val="21"/>
              </w:rPr>
            </w:pPr>
          </w:p>
        </w:tc>
      </w:tr>
    </w:tbl>
    <w:p w14:paraId="2431A2DD" w14:textId="6B690433" w:rsidR="004D1A97" w:rsidRDefault="008B57A2" w:rsidP="008B57A2">
      <w:pPr>
        <w:tabs>
          <w:tab w:val="left" w:pos="1120"/>
        </w:tabs>
        <w:spacing w:line="312" w:lineRule="auto"/>
        <w:rPr>
          <w:rFonts w:ascii="Arial" w:hAnsi="Arial" w:cs="Arial"/>
          <w:szCs w:val="21"/>
        </w:rPr>
      </w:pPr>
      <w:r w:rsidRPr="00B773AC">
        <w:rPr>
          <w:rFonts w:ascii="Arial" w:hAnsi="Arial" w:cs="Arial"/>
          <w:szCs w:val="21"/>
        </w:rPr>
        <w:t>Contin: conti</w:t>
      </w:r>
      <w:r w:rsidRPr="00B3746E">
        <w:rPr>
          <w:rFonts w:ascii="Arial" w:hAnsi="Arial" w:cs="Arial"/>
          <w:szCs w:val="21"/>
        </w:rPr>
        <w:t xml:space="preserve">nuous variable; </w:t>
      </w:r>
      <w:r w:rsidRPr="00B773AC">
        <w:rPr>
          <w:rFonts w:ascii="Arial" w:hAnsi="Arial" w:cs="Arial"/>
          <w:szCs w:val="21"/>
        </w:rPr>
        <w:t>Binary</w:t>
      </w:r>
      <w:r w:rsidRPr="00B3746E">
        <w:rPr>
          <w:rFonts w:ascii="Arial" w:hAnsi="Arial" w:cs="Arial"/>
          <w:szCs w:val="21"/>
        </w:rPr>
        <w:t xml:space="preserve">: binary variable; ECOG PS: Eastern Cooperative Oncology Group Performance Status; WBC: white blood cell; HGB: hemoglobin; NEUT: neutrophil; MONO: monocyte; PLT: Platelet; </w:t>
      </w:r>
      <w:r w:rsidRPr="006B3DA1">
        <w:rPr>
          <w:rFonts w:ascii="Arial" w:hAnsi="Arial" w:cs="Arial"/>
          <w:szCs w:val="21"/>
        </w:rPr>
        <w:t>ALB</w:t>
      </w:r>
      <w:r>
        <w:rPr>
          <w:rFonts w:ascii="Arial" w:hAnsi="Arial" w:cs="Arial"/>
          <w:szCs w:val="21"/>
        </w:rPr>
        <w:t>:</w:t>
      </w:r>
      <w:r w:rsidRPr="00B773AC">
        <w:rPr>
          <w:rFonts w:ascii="Arial" w:hAnsi="Arial" w:cs="Arial"/>
          <w:szCs w:val="21"/>
        </w:rPr>
        <w:t xml:space="preserve"> Albumin</w:t>
      </w:r>
      <w:r>
        <w:rPr>
          <w:rFonts w:ascii="Arial" w:hAnsi="Arial" w:cs="Arial"/>
          <w:szCs w:val="21"/>
        </w:rPr>
        <w:t xml:space="preserve">; </w:t>
      </w:r>
      <w:r w:rsidRPr="00B3746E">
        <w:rPr>
          <w:rFonts w:ascii="Arial" w:hAnsi="Arial" w:cs="Arial"/>
          <w:szCs w:val="21"/>
        </w:rPr>
        <w:t>CEA: Carcinoembryonic antigen; CA125: Cancer antigen125; CYFRA21-1: Cytokeratin 19 fragment; SCC</w:t>
      </w:r>
      <w:r w:rsidRPr="006449B7">
        <w:rPr>
          <w:rFonts w:ascii="Arial" w:hAnsi="Arial" w:cs="Arial"/>
          <w:szCs w:val="21"/>
        </w:rPr>
        <w:t>-Ag</w:t>
      </w:r>
      <w:r w:rsidRPr="00B3746E">
        <w:rPr>
          <w:rFonts w:ascii="Arial" w:hAnsi="Arial" w:cs="Arial"/>
          <w:szCs w:val="21"/>
        </w:rPr>
        <w:t>: Squamous-cell carcinoma-related antigen</w:t>
      </w:r>
      <w:r>
        <w:rPr>
          <w:rFonts w:ascii="Arial" w:hAnsi="Arial" w:cs="Arial"/>
          <w:szCs w:val="21"/>
        </w:rPr>
        <w:t>.</w:t>
      </w:r>
    </w:p>
    <w:p w14:paraId="36D31535" w14:textId="77777777" w:rsidR="004D1A97" w:rsidRDefault="004D1A97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523784D7" w14:textId="4385E566" w:rsidR="004D1A97" w:rsidRPr="004D1A97" w:rsidRDefault="004D1A97" w:rsidP="00F71DFE">
      <w:pPr>
        <w:tabs>
          <w:tab w:val="left" w:pos="1120"/>
        </w:tabs>
        <w:spacing w:afterLines="20" w:after="62" w:line="360" w:lineRule="auto"/>
        <w:rPr>
          <w:rFonts w:ascii="Arial" w:hAnsi="Arial" w:cs="Arial"/>
          <w:b/>
          <w:sz w:val="24"/>
          <w:szCs w:val="24"/>
        </w:rPr>
      </w:pPr>
      <w:r w:rsidRPr="004D1A97">
        <w:rPr>
          <w:rFonts w:ascii="Arial" w:hAnsi="Arial" w:cs="Arial"/>
          <w:b/>
          <w:bCs/>
          <w:sz w:val="24"/>
          <w:szCs w:val="24"/>
        </w:rPr>
        <w:lastRenderedPageBreak/>
        <w:t>Supplementary Table 3</w:t>
      </w:r>
      <w:r>
        <w:rPr>
          <w:rFonts w:ascii="Arial" w:hAnsi="Arial" w:cs="Arial"/>
          <w:b/>
          <w:bCs/>
          <w:sz w:val="24"/>
          <w:szCs w:val="24"/>
        </w:rPr>
        <w:t xml:space="preserve">  </w:t>
      </w:r>
      <w:r w:rsidRPr="004D1A97">
        <w:rPr>
          <w:rFonts w:ascii="Arial" w:hAnsi="Arial" w:cs="Arial"/>
          <w:bCs/>
          <w:sz w:val="24"/>
          <w:szCs w:val="24"/>
        </w:rPr>
        <w:t>Baseline characteristics of patients with adenocarcinoma</w:t>
      </w:r>
      <w:r w:rsidR="00302C6D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PlainTable11"/>
        <w:tblW w:w="4828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3"/>
        <w:gridCol w:w="990"/>
        <w:gridCol w:w="1419"/>
        <w:gridCol w:w="1702"/>
        <w:gridCol w:w="1558"/>
        <w:gridCol w:w="1743"/>
      </w:tblGrid>
      <w:tr w:rsidR="004D1A97" w:rsidRPr="004D1A97" w14:paraId="30C386C7" w14:textId="77777777" w:rsidTr="002B7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EFFC81" w14:textId="77777777" w:rsidR="004D1A97" w:rsidRPr="004D1A97" w:rsidRDefault="004D1A97" w:rsidP="004D1A97">
            <w:pPr>
              <w:rPr>
                <w:rFonts w:ascii="Arial" w:hAnsi="Arial" w:cs="Arial"/>
                <w:szCs w:val="21"/>
              </w:rPr>
            </w:pPr>
            <w:r w:rsidRPr="004D1A97">
              <w:rPr>
                <w:rFonts w:ascii="Arial" w:hAnsi="Arial" w:cs="Arial"/>
                <w:szCs w:val="21"/>
              </w:rPr>
              <w:t>Characteristics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B6B6E2" w14:textId="77777777" w:rsidR="004D1A97" w:rsidRPr="004D1A97" w:rsidRDefault="004D1A97" w:rsidP="00671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D1A97">
              <w:rPr>
                <w:rFonts w:ascii="Arial" w:hAnsi="Arial" w:cs="Arial"/>
                <w:szCs w:val="21"/>
              </w:rPr>
              <w:t>Type</w:t>
            </w:r>
          </w:p>
        </w:tc>
        <w:tc>
          <w:tcPr>
            <w:tcW w:w="1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2C3A9" w14:textId="77777777" w:rsidR="004D1A97" w:rsidRPr="004D1A97" w:rsidRDefault="004D1A97" w:rsidP="00671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D1A97">
              <w:rPr>
                <w:rFonts w:ascii="Arial" w:hAnsi="Arial" w:cs="Arial"/>
                <w:szCs w:val="21"/>
              </w:rPr>
              <w:t>Before balancing</w:t>
            </w:r>
          </w:p>
        </w:tc>
        <w:tc>
          <w:tcPr>
            <w:tcW w:w="16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8EFC8" w14:textId="77777777" w:rsidR="004D1A97" w:rsidRPr="004D1A97" w:rsidRDefault="004D1A97" w:rsidP="00671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D1A97">
              <w:rPr>
                <w:rFonts w:ascii="Arial" w:hAnsi="Arial" w:cs="Arial"/>
                <w:szCs w:val="21"/>
              </w:rPr>
              <w:t>After balancing</w:t>
            </w:r>
          </w:p>
        </w:tc>
      </w:tr>
      <w:tr w:rsidR="006717E5" w:rsidRPr="004D1A97" w14:paraId="2AE25A88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163FD5" w14:textId="77777777" w:rsidR="004D1A97" w:rsidRPr="004D1A97" w:rsidRDefault="004D1A97" w:rsidP="004D1A9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9BA96A" w14:textId="77777777" w:rsidR="004D1A97" w:rsidRPr="004D1A97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F3BF3" w14:textId="77777777" w:rsidR="004D1A97" w:rsidRPr="004D1A97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4D1A97">
              <w:rPr>
                <w:rFonts w:ascii="Arial" w:hAnsi="Arial" w:cs="Arial"/>
                <w:b/>
                <w:bCs/>
                <w:szCs w:val="21"/>
              </w:rPr>
              <w:t>Differenc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047EF" w14:textId="3EC1A26C" w:rsidR="004D1A97" w:rsidRPr="004D1A97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4D1A97">
              <w:rPr>
                <w:rFonts w:ascii="Arial" w:hAnsi="Arial" w:cs="Arial"/>
                <w:b/>
                <w:bCs/>
                <w:szCs w:val="21"/>
              </w:rPr>
              <w:t>Variance</w:t>
            </w:r>
            <w:r w:rsidR="006717E5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4D1A97">
              <w:rPr>
                <w:rFonts w:ascii="Arial" w:hAnsi="Arial" w:cs="Arial"/>
                <w:b/>
                <w:bCs/>
                <w:szCs w:val="21"/>
              </w:rPr>
              <w:t>Ratio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4A251" w14:textId="77777777" w:rsidR="004D1A97" w:rsidRPr="004D1A97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4D1A97">
              <w:rPr>
                <w:rFonts w:ascii="Arial" w:hAnsi="Arial" w:cs="Arial"/>
                <w:b/>
                <w:bCs/>
                <w:szCs w:val="21"/>
              </w:rPr>
              <w:t>Differenc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AD822" w14:textId="1C1D44AA" w:rsidR="004D1A97" w:rsidRPr="004D1A97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4D1A97">
              <w:rPr>
                <w:rFonts w:ascii="Arial" w:hAnsi="Arial" w:cs="Arial"/>
                <w:b/>
                <w:bCs/>
                <w:szCs w:val="21"/>
              </w:rPr>
              <w:t>Variance</w:t>
            </w:r>
            <w:r w:rsidR="006717E5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4D1A97">
              <w:rPr>
                <w:rFonts w:ascii="Arial" w:hAnsi="Arial" w:cs="Arial"/>
                <w:b/>
                <w:bCs/>
                <w:szCs w:val="21"/>
              </w:rPr>
              <w:t>Ratio</w:t>
            </w:r>
          </w:p>
        </w:tc>
      </w:tr>
      <w:tr w:rsidR="006717E5" w:rsidRPr="004D1A97" w14:paraId="66FBD57F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7E680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bookmarkStart w:id="0" w:name="_Hlk17902048"/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Age (y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2A732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Contin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51C2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6E39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1.04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5A0E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B56C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958</w:t>
            </w:r>
          </w:p>
        </w:tc>
      </w:tr>
      <w:tr w:rsidR="006717E5" w:rsidRPr="004D1A97" w14:paraId="442469FD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663A497E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Gender</w:t>
            </w:r>
          </w:p>
        </w:tc>
        <w:tc>
          <w:tcPr>
            <w:tcW w:w="480" w:type="pct"/>
            <w:vAlign w:val="center"/>
          </w:tcPr>
          <w:p w14:paraId="6522573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7179B1A6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64A11C1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13C0C3F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652B2B2E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FBAE81A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4402E66D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ale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E4EC36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EAC3903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0141110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7CDF7F1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51B3487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C5D072C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6066E4BE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Female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66228C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EC47A98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29FFA8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3E5BCB3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628ED3B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1384DCE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F2F2F2" w:themeFill="background1" w:themeFillShade="F2"/>
            <w:vAlign w:val="center"/>
          </w:tcPr>
          <w:p w14:paraId="37E8E7D8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linical stage 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7D132088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14:paraId="61D40428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shd w:val="clear" w:color="auto" w:fill="F2F2F2" w:themeFill="background1" w:themeFillShade="F2"/>
            <w:vAlign w:val="center"/>
          </w:tcPr>
          <w:p w14:paraId="1DB04B06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F2F2F2" w:themeFill="background1" w:themeFillShade="F2"/>
            <w:vAlign w:val="center"/>
          </w:tcPr>
          <w:p w14:paraId="0F3AEC8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shd w:val="clear" w:color="auto" w:fill="F2F2F2" w:themeFill="background1" w:themeFillShade="F2"/>
            <w:vAlign w:val="center"/>
          </w:tcPr>
          <w:p w14:paraId="6290346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23C88B0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80DBC9D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IIIB</w:t>
            </w:r>
            <w:r w:rsidRPr="006717E5">
              <w:rPr>
                <w:rFonts w:ascii="Arial" w:eastAsia="宋体" w:hAnsi="Arial" w:cs="Arial" w:hint="eastAsia"/>
                <w:b w:val="0"/>
                <w:bCs w:val="0"/>
                <w:spacing w:val="10"/>
                <w:szCs w:val="21"/>
              </w:rPr>
              <w:t>/</w:t>
            </w: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C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209B8A3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9FD2AB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05D9995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31D9CBD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0B6CA682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B2E07F2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4754C25F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IV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9B188B6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AD66B8F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EE924B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713168A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0F898E8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977E270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1FF39127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Smoking history </w:t>
            </w:r>
          </w:p>
        </w:tc>
        <w:tc>
          <w:tcPr>
            <w:tcW w:w="480" w:type="pct"/>
            <w:vAlign w:val="center"/>
          </w:tcPr>
          <w:p w14:paraId="5E144E85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4C153DD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65F29F7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27DDBA08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00369828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47FF25F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1736CD77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C7509E0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108A05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2FB9B1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6978D23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B2639B0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6D502EE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1B8213C2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83CCCD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F8C673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860B1E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4094B2D2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39CF0F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0E86D4D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F2F2F2" w:themeFill="background1" w:themeFillShade="F2"/>
            <w:vAlign w:val="center"/>
          </w:tcPr>
          <w:p w14:paraId="44DE3E13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ECOG PS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1D004209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14:paraId="2DF212A9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shd w:val="clear" w:color="auto" w:fill="F2F2F2" w:themeFill="background1" w:themeFillShade="F2"/>
            <w:vAlign w:val="center"/>
          </w:tcPr>
          <w:p w14:paraId="3AC2AA7F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F2F2F2" w:themeFill="background1" w:themeFillShade="F2"/>
            <w:vAlign w:val="center"/>
          </w:tcPr>
          <w:p w14:paraId="5913A07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shd w:val="clear" w:color="auto" w:fill="F2F2F2" w:themeFill="background1" w:themeFillShade="F2"/>
            <w:vAlign w:val="center"/>
          </w:tcPr>
          <w:p w14:paraId="60FF6592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5419BAD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2FB605F4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0-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50F3974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41C12D8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40BE47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7748E765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42E20E0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BF8E934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0FE3A53" w14:textId="66277B03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≥</w:t>
            </w:r>
            <w:r w:rsidR="002B74C1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 </w:t>
            </w: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410735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626C8AB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8ED3B0F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3FFFA0B7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4CC56678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5C11996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2717410A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Treatment </w:t>
            </w:r>
          </w:p>
        </w:tc>
        <w:tc>
          <w:tcPr>
            <w:tcW w:w="480" w:type="pct"/>
            <w:vAlign w:val="center"/>
          </w:tcPr>
          <w:p w14:paraId="4226EB9C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6A29846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55C86CB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0500269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71D439F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3AC97BE0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0BFF93BE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onotherapy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6D3AA6D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13DFF99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2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2836EEB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2742FB26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4FA9A91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6B75180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5EA21F02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Combination therapy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C8C796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419361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2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63BC3A6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4DCDAE3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66A157E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8251446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F2F2F2" w:themeFill="background1" w:themeFillShade="F2"/>
            <w:vAlign w:val="center"/>
          </w:tcPr>
          <w:p w14:paraId="51BE87FF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Prior lines of therapy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15741C1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14:paraId="2265E7F6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shd w:val="clear" w:color="auto" w:fill="F2F2F2" w:themeFill="background1" w:themeFillShade="F2"/>
            <w:vAlign w:val="center"/>
          </w:tcPr>
          <w:p w14:paraId="3A8080C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F2F2F2" w:themeFill="background1" w:themeFillShade="F2"/>
            <w:vAlign w:val="center"/>
          </w:tcPr>
          <w:p w14:paraId="6ED9969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shd w:val="clear" w:color="auto" w:fill="F2F2F2" w:themeFill="background1" w:themeFillShade="F2"/>
            <w:vAlign w:val="center"/>
          </w:tcPr>
          <w:p w14:paraId="2C738E4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FA44F39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187B843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1 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EB4E5B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CDC7AC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2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1604A5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5611B2A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00001EA5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55C24A5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D8008C8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b w:val="0"/>
                <w:bCs w:val="0"/>
                <w:spacing w:val="10"/>
                <w:szCs w:val="21"/>
              </w:rPr>
              <w:t>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3DDEEC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41ED19D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-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0.0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D5C552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2A3B2F8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B9A312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CDF954F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5AF69D5D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≥ 3 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1FFE74E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159721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1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F7B3653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24DFD0B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955D52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59603D9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F2F2F2" w:themeFill="background1" w:themeFillShade="F2"/>
            <w:vAlign w:val="center"/>
          </w:tcPr>
          <w:p w14:paraId="186FC481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Radiation history  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12D2434F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14:paraId="276CFB40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shd w:val="clear" w:color="auto" w:fill="F2F2F2" w:themeFill="background1" w:themeFillShade="F2"/>
            <w:vAlign w:val="center"/>
          </w:tcPr>
          <w:p w14:paraId="1AEFA00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F2F2F2" w:themeFill="background1" w:themeFillShade="F2"/>
            <w:vAlign w:val="center"/>
          </w:tcPr>
          <w:p w14:paraId="75DA8427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shd w:val="clear" w:color="auto" w:fill="F2F2F2" w:themeFill="background1" w:themeFillShade="F2"/>
            <w:vAlign w:val="center"/>
          </w:tcPr>
          <w:p w14:paraId="5B0CD00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355C3002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371E6B1B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Ye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4FFCB65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42A9A5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16FBB5E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6673F51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098E5B96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BB9DA0E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2CAA7E24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3B5F483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671F95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D78525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7BFB4FC8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7330A1B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63C0B3A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13EF1172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etastasis sites</w:t>
            </w:r>
          </w:p>
        </w:tc>
        <w:tc>
          <w:tcPr>
            <w:tcW w:w="480" w:type="pct"/>
            <w:vAlign w:val="center"/>
          </w:tcPr>
          <w:p w14:paraId="557D0B65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392AF862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4087A783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2F32134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2F193CBE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27AC60E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887B7D6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Liver 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9A4920B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98368DF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15AE152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6682C40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41A64390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8157DAE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5B0CB949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ung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22D1A3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7524FC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BCC0CF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3E1A40F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103BFAE9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9E13408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1B836F87" w14:textId="77777777" w:rsidR="004D1A97" w:rsidRPr="006717E5" w:rsidRDefault="004D1A97" w:rsidP="004D1A97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Brain 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C5A566D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0B258E8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50996CB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3BEAD3C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ACB073B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9E842FA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6F95E953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WBC</w:t>
            </w:r>
          </w:p>
        </w:tc>
        <w:tc>
          <w:tcPr>
            <w:tcW w:w="480" w:type="pct"/>
            <w:vAlign w:val="center"/>
          </w:tcPr>
          <w:p w14:paraId="65250DDC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5991A2B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431D032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4B0DD3FE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6C8A8A4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761F244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E5E41AA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10A1697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B114DD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1E3E04F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7E212CB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9BD1F2D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E7704A8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1397EA48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6037BE3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EB481FE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DEBAE89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15939FA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B5F9F8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32CB5A0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36FA9758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68CDD9D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51EB74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66A50E6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57AE582D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679A14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05939C85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354081A2" w14:textId="77777777" w:rsidR="004D1A97" w:rsidRPr="006717E5" w:rsidRDefault="004D1A97" w:rsidP="004D1A97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HGB </w:t>
            </w:r>
          </w:p>
        </w:tc>
        <w:tc>
          <w:tcPr>
            <w:tcW w:w="480" w:type="pct"/>
            <w:vAlign w:val="center"/>
          </w:tcPr>
          <w:p w14:paraId="06B9FAC6" w14:textId="44E9D2AE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27D62605" w14:textId="60840CBF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5D7D481C" w14:textId="2537960C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2A444027" w14:textId="3388E14A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175DD3D0" w14:textId="674A96D2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84C50BB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34C0E6D6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67646353" w14:textId="6C4410E1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Contin</w:t>
            </w:r>
          </w:p>
        </w:tc>
        <w:tc>
          <w:tcPr>
            <w:tcW w:w="688" w:type="pct"/>
            <w:vAlign w:val="center"/>
          </w:tcPr>
          <w:p w14:paraId="11436137" w14:textId="0A4875A9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1</w:t>
            </w:r>
          </w:p>
        </w:tc>
        <w:tc>
          <w:tcPr>
            <w:tcW w:w="825" w:type="pct"/>
            <w:vAlign w:val="center"/>
          </w:tcPr>
          <w:p w14:paraId="60F52A55" w14:textId="18D699DB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1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14</w:t>
            </w:r>
          </w:p>
        </w:tc>
        <w:tc>
          <w:tcPr>
            <w:tcW w:w="755" w:type="pct"/>
            <w:vAlign w:val="center"/>
          </w:tcPr>
          <w:p w14:paraId="3865F74A" w14:textId="7BD928A4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vAlign w:val="center"/>
          </w:tcPr>
          <w:p w14:paraId="3ACCA7C0" w14:textId="54F923B9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1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1</w:t>
            </w:r>
          </w:p>
        </w:tc>
      </w:tr>
      <w:tr w:rsidR="006717E5" w:rsidRPr="004D1A97" w14:paraId="6E380371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0AE85883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EUT</w:t>
            </w:r>
          </w:p>
        </w:tc>
        <w:tc>
          <w:tcPr>
            <w:tcW w:w="480" w:type="pct"/>
            <w:vAlign w:val="center"/>
          </w:tcPr>
          <w:p w14:paraId="0E9843E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0272A6A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036F259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A00CC3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6BA6848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08814BBF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5E8E761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lastRenderedPageBreak/>
              <w:t>Low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30172A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997E7E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3A8591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6C6EC5D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70A86D9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097CBBA6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634384AC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045B3B8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D0C6FA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123993A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2DBA3E2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CF04B1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38DA5B67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11377512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792FBFF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CDA31E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1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9B9B46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444A978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7CA3F42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EE13C30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2BF1532A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Y</w:t>
            </w:r>
          </w:p>
        </w:tc>
        <w:tc>
          <w:tcPr>
            <w:tcW w:w="480" w:type="pct"/>
            <w:vAlign w:val="center"/>
          </w:tcPr>
          <w:p w14:paraId="6410367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5D05722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34F8371A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3166B57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4C4D5C78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DD283E5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31CEDA0D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78FEBA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7514C9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4F37F7E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2C6EC15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FFB114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EAA69BF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201ABD63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CE0469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30127F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E65D92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0449C65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1D4B5938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36379B1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1AA7AB44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D62125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665734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D038FE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2CB4847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44A59CB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6271AA6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2A4056F1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ONO</w:t>
            </w:r>
          </w:p>
        </w:tc>
        <w:tc>
          <w:tcPr>
            <w:tcW w:w="480" w:type="pct"/>
            <w:vAlign w:val="center"/>
          </w:tcPr>
          <w:p w14:paraId="015414A6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11A8E785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17C68A2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36AF897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0738B93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8FDDFDC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453622B4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8DE296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DE768B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1A886C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39473B6A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7CBF110B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CCB4576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4E81E758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894EE7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48C25D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F956DB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229E1A6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667F268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4FA9114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1D34BD3A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B4C093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F09CD0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1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60B8E2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7458B3A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09F0C67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AF80FFF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4B9CA1E7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PLT</w:t>
            </w:r>
          </w:p>
        </w:tc>
        <w:tc>
          <w:tcPr>
            <w:tcW w:w="480" w:type="pct"/>
            <w:vAlign w:val="center"/>
          </w:tcPr>
          <w:p w14:paraId="52FBFBA6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27F1FC4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09670124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4FA3660B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4A8E9507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59D9478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98A9D66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5C5443F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BD7F7D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74B832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26F2D0F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4C47B2A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825C1BF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3955BDB3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95B4A7B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E450AFB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1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9C2FEC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38B5BA1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EB1DADB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042BD322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5B86B372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99F0E6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5F783A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1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38213B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703AB42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171E659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BAB45E7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204F7634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ALB</w:t>
            </w:r>
          </w:p>
        </w:tc>
        <w:tc>
          <w:tcPr>
            <w:tcW w:w="480" w:type="pct"/>
            <w:vAlign w:val="center"/>
          </w:tcPr>
          <w:p w14:paraId="23765AD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0E88D66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329632D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472A356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394EB61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0FC447C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14A56A57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8ED40A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0D6379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51F451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3BA9734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6EB7EC9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3026F238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08DC049E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BA9E46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FAB6C47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E65B03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0E251DD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40F5C8D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E7B6582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F2F2F2" w:themeFill="background1" w:themeFillShade="F2"/>
            <w:vAlign w:val="center"/>
          </w:tcPr>
          <w:p w14:paraId="61270976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LDH 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31A2D9C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14:paraId="4F89359B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shd w:val="clear" w:color="auto" w:fill="F2F2F2" w:themeFill="background1" w:themeFillShade="F2"/>
            <w:vAlign w:val="center"/>
          </w:tcPr>
          <w:p w14:paraId="5DDA4962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F2F2F2" w:themeFill="background1" w:themeFillShade="F2"/>
            <w:vAlign w:val="center"/>
          </w:tcPr>
          <w:p w14:paraId="1A3E18C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shd w:val="clear" w:color="auto" w:fill="F2F2F2" w:themeFill="background1" w:themeFillShade="F2"/>
            <w:vAlign w:val="center"/>
          </w:tcPr>
          <w:p w14:paraId="5B4984E0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815B388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4EF207CA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621A8E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45860B5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D82D69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6F6F731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19E1198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12396DC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039554E8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2E6FC5C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26C121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6FFC152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5CA8380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C79A10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12671B7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6D5F3F6D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EA </w:t>
            </w:r>
          </w:p>
        </w:tc>
        <w:tc>
          <w:tcPr>
            <w:tcW w:w="480" w:type="pct"/>
            <w:vAlign w:val="center"/>
          </w:tcPr>
          <w:p w14:paraId="7A1119B4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7D13F7D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0216D64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41275B67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1DEA50B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A3D5A7C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AE54408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86FDCD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67820B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1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98BC29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11B4872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5B19F6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6AD8048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3EC50AA2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835BC8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08F1C94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1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D482BC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54C5A06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CA87C18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9AF0D26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F2F2F2" w:themeFill="background1" w:themeFillShade="F2"/>
            <w:vAlign w:val="center"/>
          </w:tcPr>
          <w:p w14:paraId="691F22A5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A125 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6A8101A2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14:paraId="7228A10E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shd w:val="clear" w:color="auto" w:fill="F2F2F2" w:themeFill="background1" w:themeFillShade="F2"/>
            <w:vAlign w:val="center"/>
          </w:tcPr>
          <w:p w14:paraId="1BB783EF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F2F2F2" w:themeFill="background1" w:themeFillShade="F2"/>
            <w:vAlign w:val="center"/>
          </w:tcPr>
          <w:p w14:paraId="6A4D266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shd w:val="clear" w:color="auto" w:fill="F2F2F2" w:themeFill="background1" w:themeFillShade="F2"/>
            <w:vAlign w:val="center"/>
          </w:tcPr>
          <w:p w14:paraId="2CC6978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41B97A2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2B984A1D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C60162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D3F757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689599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3E402658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E0BC1E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3F9508A4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11950955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D93AF70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5BE1FF2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9DC72F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09331E5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092084D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733A97D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Align w:val="center"/>
          </w:tcPr>
          <w:p w14:paraId="537961EE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YFRA21-1 </w:t>
            </w:r>
          </w:p>
        </w:tc>
        <w:tc>
          <w:tcPr>
            <w:tcW w:w="480" w:type="pct"/>
            <w:vAlign w:val="center"/>
          </w:tcPr>
          <w:p w14:paraId="72AEC5F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35ECB0A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vAlign w:val="center"/>
          </w:tcPr>
          <w:p w14:paraId="5440D08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vAlign w:val="center"/>
          </w:tcPr>
          <w:p w14:paraId="558D96A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vAlign w:val="center"/>
          </w:tcPr>
          <w:p w14:paraId="33DA427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4600BD8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73FA0257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938ACF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E4FF57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C88B47E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73810CBA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8D23C4C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FFD9432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23B34E50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0D01BD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AC80914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7110A2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53C025E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0D7A182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3E9C948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F2F2F2" w:themeFill="background1" w:themeFillShade="F2"/>
            <w:vAlign w:val="center"/>
          </w:tcPr>
          <w:p w14:paraId="5E2AF796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SCC-Ag 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316922E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vAlign w:val="center"/>
          </w:tcPr>
          <w:p w14:paraId="296C3FCC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25" w:type="pct"/>
            <w:shd w:val="clear" w:color="auto" w:fill="F2F2F2" w:themeFill="background1" w:themeFillShade="F2"/>
            <w:vAlign w:val="center"/>
          </w:tcPr>
          <w:p w14:paraId="38D84D1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F2F2F2" w:themeFill="background1" w:themeFillShade="F2"/>
            <w:vAlign w:val="center"/>
          </w:tcPr>
          <w:p w14:paraId="5D11B52E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45" w:type="pct"/>
            <w:shd w:val="clear" w:color="auto" w:fill="F2F2F2" w:themeFill="background1" w:themeFillShade="F2"/>
            <w:vAlign w:val="center"/>
          </w:tcPr>
          <w:p w14:paraId="0B60996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190A45A" w14:textId="77777777" w:rsidTr="002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0ADB7FDD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1C4F75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C506A1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1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403C143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2F1A024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13D7317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92B8378" w14:textId="77777777" w:rsidTr="002B74C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shd w:val="clear" w:color="auto" w:fill="auto"/>
            <w:vAlign w:val="center"/>
          </w:tcPr>
          <w:p w14:paraId="64FDE48A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B3565C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A8EC030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1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16FC82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55" w:type="pct"/>
            <w:shd w:val="clear" w:color="auto" w:fill="auto"/>
            <w:vAlign w:val="center"/>
          </w:tcPr>
          <w:p w14:paraId="185D79E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51A333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</w:tbl>
    <w:bookmarkEnd w:id="0"/>
    <w:p w14:paraId="455F7F2A" w14:textId="77777777" w:rsidR="004D1A97" w:rsidRPr="006717E5" w:rsidRDefault="004D1A97" w:rsidP="004D1A97">
      <w:pPr>
        <w:tabs>
          <w:tab w:val="left" w:pos="1120"/>
        </w:tabs>
        <w:spacing w:line="312" w:lineRule="auto"/>
        <w:rPr>
          <w:rFonts w:ascii="Arial" w:hAnsi="Arial" w:cs="Arial"/>
          <w:szCs w:val="21"/>
        </w:rPr>
      </w:pPr>
      <w:r w:rsidRPr="006717E5">
        <w:rPr>
          <w:rFonts w:ascii="Arial" w:hAnsi="Arial" w:cs="Arial"/>
          <w:szCs w:val="21"/>
        </w:rPr>
        <w:t>Contin: continuous variable; Binary: binary variable; ECOG PS: Eastern Cooperative Oncology Group Performance Status; WBC: white blood cell; HGB: hemoglobin; NEUT: neutrophil; MONO: monocyte; PLT: Platelet; ALB: Albumin; CEA: Carcinoembryonic antigen; CA125: Cancer antigen125; CYFRA21-1: Cytokeratin 19 fragment; SCC-Ag: Squamous-cell carcinoma-related antigen.</w:t>
      </w:r>
    </w:p>
    <w:p w14:paraId="66D944CD" w14:textId="77777777" w:rsidR="004D1A97" w:rsidRDefault="004D1A97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3630BB2" w14:textId="6E08E443" w:rsidR="004D1A97" w:rsidRPr="004D1A97" w:rsidRDefault="004D1A97" w:rsidP="00F71DFE">
      <w:pPr>
        <w:tabs>
          <w:tab w:val="left" w:pos="1120"/>
        </w:tabs>
        <w:spacing w:afterLines="20" w:after="62" w:line="360" w:lineRule="auto"/>
        <w:rPr>
          <w:rFonts w:ascii="Arial" w:hAnsi="Arial" w:cs="Arial"/>
          <w:sz w:val="24"/>
          <w:szCs w:val="24"/>
        </w:rPr>
      </w:pPr>
      <w:r w:rsidRPr="004D1A97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  <w:szCs w:val="24"/>
        </w:rPr>
        <w:t>T</w:t>
      </w:r>
      <w:r w:rsidRPr="004D1A97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4</w:t>
      </w:r>
      <w:r w:rsidR="006717E5">
        <w:rPr>
          <w:rFonts w:ascii="Arial" w:hAnsi="Arial" w:cs="Arial"/>
          <w:b/>
          <w:sz w:val="24"/>
          <w:szCs w:val="24"/>
        </w:rPr>
        <w:t xml:space="preserve">  </w:t>
      </w:r>
      <w:r w:rsidRPr="006717E5">
        <w:rPr>
          <w:rFonts w:ascii="Arial" w:hAnsi="Arial" w:cs="Arial"/>
          <w:bCs/>
          <w:sz w:val="24"/>
          <w:szCs w:val="24"/>
        </w:rPr>
        <w:t>Baseline characteristics of patients with squamous cell carcinoma</w:t>
      </w:r>
      <w:r w:rsidR="00302C6D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PlainTable11"/>
        <w:tblW w:w="4871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1163"/>
        <w:gridCol w:w="1532"/>
        <w:gridCol w:w="1700"/>
        <w:gridCol w:w="1415"/>
        <w:gridCol w:w="1790"/>
      </w:tblGrid>
      <w:tr w:rsidR="004D1A97" w:rsidRPr="004D1A97" w14:paraId="4FAA09A8" w14:textId="77777777" w:rsidTr="001F6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4648A" w14:textId="77777777" w:rsidR="004D1A97" w:rsidRPr="006717E5" w:rsidRDefault="004D1A97" w:rsidP="006717E5">
            <w:pPr>
              <w:rPr>
                <w:rFonts w:ascii="Arial" w:hAnsi="Arial" w:cs="Arial"/>
                <w:szCs w:val="21"/>
              </w:rPr>
            </w:pPr>
            <w:r w:rsidRPr="006717E5">
              <w:rPr>
                <w:rFonts w:ascii="Arial" w:hAnsi="Arial" w:cs="Arial"/>
                <w:szCs w:val="21"/>
              </w:rPr>
              <w:t>Characteristics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1B070" w14:textId="77777777" w:rsidR="004D1A97" w:rsidRPr="006717E5" w:rsidRDefault="004D1A97" w:rsidP="00671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717E5">
              <w:rPr>
                <w:rFonts w:ascii="Arial" w:hAnsi="Arial" w:cs="Arial"/>
                <w:szCs w:val="21"/>
              </w:rPr>
              <w:t>Type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A9C45" w14:textId="77777777" w:rsidR="004D1A97" w:rsidRPr="006717E5" w:rsidRDefault="004D1A97" w:rsidP="00671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717E5">
              <w:rPr>
                <w:rFonts w:ascii="Arial" w:hAnsi="Arial" w:cs="Arial"/>
                <w:szCs w:val="21"/>
              </w:rPr>
              <w:t>Before balancing</w:t>
            </w:r>
          </w:p>
        </w:tc>
        <w:tc>
          <w:tcPr>
            <w:tcW w:w="15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9C5E6" w14:textId="77777777" w:rsidR="004D1A97" w:rsidRPr="006717E5" w:rsidRDefault="004D1A97" w:rsidP="00671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717E5">
              <w:rPr>
                <w:rFonts w:ascii="Arial" w:hAnsi="Arial" w:cs="Arial"/>
                <w:szCs w:val="21"/>
              </w:rPr>
              <w:t>After balancing</w:t>
            </w:r>
          </w:p>
        </w:tc>
      </w:tr>
      <w:tr w:rsidR="004D1A97" w:rsidRPr="004D1A97" w14:paraId="73D846E7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14AAC" w14:textId="77777777" w:rsidR="004D1A97" w:rsidRPr="006717E5" w:rsidRDefault="004D1A97" w:rsidP="006717E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A7DC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723B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6717E5">
              <w:rPr>
                <w:rFonts w:ascii="Arial" w:hAnsi="Arial" w:cs="Arial"/>
                <w:b/>
                <w:bCs/>
                <w:szCs w:val="21"/>
              </w:rPr>
              <w:t>Differenc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C82DB" w14:textId="4773079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6717E5">
              <w:rPr>
                <w:rFonts w:ascii="Arial" w:hAnsi="Arial" w:cs="Arial"/>
                <w:b/>
                <w:bCs/>
                <w:szCs w:val="21"/>
              </w:rPr>
              <w:t>Variance</w:t>
            </w:r>
            <w:r w:rsidR="006717E5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6717E5">
              <w:rPr>
                <w:rFonts w:ascii="Arial" w:hAnsi="Arial" w:cs="Arial"/>
                <w:b/>
                <w:bCs/>
                <w:szCs w:val="21"/>
              </w:rPr>
              <w:t>Ratio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4C7F3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6717E5">
              <w:rPr>
                <w:rFonts w:ascii="Arial" w:hAnsi="Arial" w:cs="Arial"/>
                <w:b/>
                <w:bCs/>
                <w:szCs w:val="21"/>
              </w:rPr>
              <w:t>Differenc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A68ED" w14:textId="48C73A7C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6717E5">
              <w:rPr>
                <w:rFonts w:ascii="Arial" w:hAnsi="Arial" w:cs="Arial"/>
                <w:b/>
                <w:bCs/>
                <w:szCs w:val="21"/>
              </w:rPr>
              <w:t>Variance</w:t>
            </w:r>
            <w:r w:rsidR="006717E5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6717E5">
              <w:rPr>
                <w:rFonts w:ascii="Arial" w:hAnsi="Arial" w:cs="Arial"/>
                <w:b/>
                <w:bCs/>
                <w:szCs w:val="21"/>
              </w:rPr>
              <w:t>Ratio</w:t>
            </w:r>
          </w:p>
        </w:tc>
      </w:tr>
      <w:tr w:rsidR="004D1A97" w:rsidRPr="004D1A97" w14:paraId="3CCC9352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50108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Age (y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56626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Contin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C9C4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12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3BC16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86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37A9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6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31AEB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1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1</w:t>
            </w:r>
          </w:p>
        </w:tc>
      </w:tr>
      <w:tr w:rsidR="004D1A97" w:rsidRPr="004D1A97" w14:paraId="3488559D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0F3C84A3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Gender </w:t>
            </w:r>
          </w:p>
        </w:tc>
        <w:tc>
          <w:tcPr>
            <w:tcW w:w="559" w:type="pct"/>
            <w:vAlign w:val="center"/>
          </w:tcPr>
          <w:p w14:paraId="1FB91E82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1BD42B09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3583A886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16E4F59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68AF9F8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3F13ED48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6D4931C3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ale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C06FBD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2F8B75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0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A9E0940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5BD5C02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2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23890B3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3880C4FB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7A82BD38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Female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4A1F3E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41771D6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276F51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48A423E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-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0.02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C014A0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44B5C18D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F2F2F2" w:themeFill="background1" w:themeFillShade="F2"/>
            <w:vAlign w:val="center"/>
          </w:tcPr>
          <w:p w14:paraId="3F11A900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linical stage 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center"/>
          </w:tcPr>
          <w:p w14:paraId="238D3A58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7C041789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shd w:val="clear" w:color="auto" w:fill="F2F2F2" w:themeFill="background1" w:themeFillShade="F2"/>
            <w:vAlign w:val="center"/>
          </w:tcPr>
          <w:p w14:paraId="4407CD3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7A59A1B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5B9D82F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2D21208D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0BCF222E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IIIB</w:t>
            </w:r>
            <w:r w:rsidRPr="006717E5">
              <w:rPr>
                <w:rFonts w:ascii="Arial" w:eastAsia="宋体" w:hAnsi="Arial" w:cs="Arial" w:hint="eastAsia"/>
                <w:b w:val="0"/>
                <w:bCs w:val="0"/>
                <w:spacing w:val="10"/>
                <w:szCs w:val="21"/>
              </w:rPr>
              <w:t>/</w:t>
            </w: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C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45EFE0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B4418AC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1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E737F4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1FE6F6A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3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A91240E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6C4EA5B3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6AEA979D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IV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4C74C6F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CCC1578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1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C605996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0759A3C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3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14ED3D20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681AE5CF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2037C342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Smoking history </w:t>
            </w:r>
          </w:p>
        </w:tc>
        <w:tc>
          <w:tcPr>
            <w:tcW w:w="559" w:type="pct"/>
            <w:vAlign w:val="center"/>
          </w:tcPr>
          <w:p w14:paraId="164A7EF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42F48D5C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3ADFE9E6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3B1CF07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60423C94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0F239262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6AEF338D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Yes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599A400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23596E7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CEADBF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590611A3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8DF71F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3D336EE4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62B36CED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866AA33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59C21CC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1C95C96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4F1B949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285E1AB6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4EAE78DC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F2F2F2" w:themeFill="background1" w:themeFillShade="F2"/>
            <w:vAlign w:val="center"/>
          </w:tcPr>
          <w:p w14:paraId="7931F232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ECOG PS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center"/>
          </w:tcPr>
          <w:p w14:paraId="0C257269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13A2DE92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shd w:val="clear" w:color="auto" w:fill="F2F2F2" w:themeFill="background1" w:themeFillShade="F2"/>
            <w:vAlign w:val="center"/>
          </w:tcPr>
          <w:p w14:paraId="6A4131E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62241A7F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1E196117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5A3E9B45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165F7108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0-1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68002F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7FEAD5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04E0813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2C98B6B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9A56C74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48972116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2ED78D18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≥ 2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E4CA232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CF70EC9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CFF1ED2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524E240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1AC9BE52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20B44562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68DD25E7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Treatment</w:t>
            </w:r>
          </w:p>
        </w:tc>
        <w:tc>
          <w:tcPr>
            <w:tcW w:w="559" w:type="pct"/>
            <w:vAlign w:val="center"/>
          </w:tcPr>
          <w:p w14:paraId="0703F1C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3D5E1CA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5E7D2A12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02C3EFB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31D0575C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79239103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3ED68CBB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onotherapy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7E1AA6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7528A9B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2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49C32B3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2751E76D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C2817B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05D7D70D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647F1ABF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Combination therapy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B31F88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7198AB9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2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9EBAFF4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21C9E7D4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5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9CF6EB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07F39C8C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F2F2F2" w:themeFill="background1" w:themeFillShade="F2"/>
            <w:vAlign w:val="center"/>
          </w:tcPr>
          <w:p w14:paraId="4461BC67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Prior lines of therapy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center"/>
          </w:tcPr>
          <w:p w14:paraId="74859B79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44AA6BE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shd w:val="clear" w:color="auto" w:fill="F2F2F2" w:themeFill="background1" w:themeFillShade="F2"/>
            <w:vAlign w:val="center"/>
          </w:tcPr>
          <w:p w14:paraId="58FACCB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288B9697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0E1CF51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35DC9647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27C95FE2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1 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3701D5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F22944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30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CA05E5C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0F50CA1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6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29657F9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30EF7BD3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6A7DF423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2 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D0BD47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9E25C0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3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BF0619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1FDBAAE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7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939293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2559A94B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6E6E1AC0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≥ 3 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105346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FB94365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15B2E9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321739D6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0129E8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44E114F5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F2F2F2" w:themeFill="background1" w:themeFillShade="F2"/>
            <w:vAlign w:val="center"/>
          </w:tcPr>
          <w:p w14:paraId="7BC077D0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Radiation history 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center"/>
          </w:tcPr>
          <w:p w14:paraId="21C1510A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104EA47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shd w:val="clear" w:color="auto" w:fill="F2F2F2" w:themeFill="background1" w:themeFillShade="F2"/>
            <w:vAlign w:val="center"/>
          </w:tcPr>
          <w:p w14:paraId="3407DC58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2C9CEC8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1B2A67E9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3AA9A1B1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09EDE781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Yes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6D6F3F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F59213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19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95D264F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2593760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6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2522948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33D1FFDD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18ACCD2F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8483B4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617A76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19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47EF21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51B237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6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D2D7442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53E7F0A9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1A518CBE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etastasis sites</w:t>
            </w:r>
          </w:p>
        </w:tc>
        <w:tc>
          <w:tcPr>
            <w:tcW w:w="559" w:type="pct"/>
            <w:vAlign w:val="center"/>
          </w:tcPr>
          <w:p w14:paraId="45910521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677E8DF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7D1A1C4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6DBC4CF9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6BE1E3A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7F28E80C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04085FA3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Liver 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5049945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1CC497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52BF44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02467C7F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522B28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6E3C3B5F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5F5B0BDE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ung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2E3391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210E67E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3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D6734C7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7B60C1A8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9F2448A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11320E43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17BE922B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Brain 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4FA2968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C132D96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6C88CD0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6CEDFAD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4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2967E111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29E80CE8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4859E5F3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WBC</w:t>
            </w:r>
          </w:p>
        </w:tc>
        <w:tc>
          <w:tcPr>
            <w:tcW w:w="559" w:type="pct"/>
            <w:vAlign w:val="center"/>
          </w:tcPr>
          <w:p w14:paraId="3BD76B4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523C4283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6CD077C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148EEAA0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49CBC8E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107F8BF2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4643EDD5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707DE2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3E1FC2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7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F92F4F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53CC027E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4886B0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3683A2AB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08287B90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4190314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E97DFD9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373498B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38D93ECD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14B0822" w14:textId="77777777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7DAD4AAC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73045B4D" w14:textId="77777777" w:rsidR="004D1A97" w:rsidRPr="006717E5" w:rsidRDefault="004D1A97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92F94D5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16D6C99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9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DEBEC6B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3ED99F9C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DCD07B4" w14:textId="77777777" w:rsidR="004D1A97" w:rsidRPr="006717E5" w:rsidRDefault="004D1A97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4D1A97" w:rsidRPr="004D1A97" w14:paraId="01C8EA98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7C1690DB" w14:textId="77777777" w:rsidR="004D1A97" w:rsidRPr="006717E5" w:rsidRDefault="004D1A97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HGB </w:t>
            </w:r>
          </w:p>
        </w:tc>
        <w:tc>
          <w:tcPr>
            <w:tcW w:w="559" w:type="pct"/>
            <w:vAlign w:val="center"/>
          </w:tcPr>
          <w:p w14:paraId="08C022D0" w14:textId="3B276728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4E0445C7" w14:textId="50933A10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14F5B052" w14:textId="2CA4FD39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307A0924" w14:textId="4E8A59D4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54BD6B44" w14:textId="474C2092" w:rsidR="004D1A97" w:rsidRPr="006717E5" w:rsidRDefault="004D1A97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1F6270" w:rsidRPr="004D1A97" w14:paraId="66A86277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4E975B85" w14:textId="77777777" w:rsidR="006717E5" w:rsidRPr="006717E5" w:rsidRDefault="006717E5" w:rsidP="006717E5">
            <w:pPr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559" w:type="pct"/>
            <w:vAlign w:val="center"/>
          </w:tcPr>
          <w:p w14:paraId="1F9ECFAA" w14:textId="11E032C3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Contin</w:t>
            </w:r>
          </w:p>
        </w:tc>
        <w:tc>
          <w:tcPr>
            <w:tcW w:w="736" w:type="pct"/>
            <w:vAlign w:val="center"/>
          </w:tcPr>
          <w:p w14:paraId="2A917823" w14:textId="61081DE2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5</w:t>
            </w:r>
          </w:p>
        </w:tc>
        <w:tc>
          <w:tcPr>
            <w:tcW w:w="817" w:type="pct"/>
            <w:vAlign w:val="center"/>
          </w:tcPr>
          <w:p w14:paraId="29BAA637" w14:textId="0F6F460A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1.21</w:t>
            </w:r>
          </w:p>
        </w:tc>
        <w:tc>
          <w:tcPr>
            <w:tcW w:w="680" w:type="pct"/>
            <w:vAlign w:val="center"/>
          </w:tcPr>
          <w:p w14:paraId="78875B1A" w14:textId="3ADEA66E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2</w:t>
            </w:r>
          </w:p>
        </w:tc>
        <w:tc>
          <w:tcPr>
            <w:tcW w:w="860" w:type="pct"/>
            <w:vAlign w:val="center"/>
          </w:tcPr>
          <w:p w14:paraId="7BBEED74" w14:textId="0AA397AA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1.02</w:t>
            </w:r>
          </w:p>
        </w:tc>
      </w:tr>
      <w:tr w:rsidR="006717E5" w:rsidRPr="004D1A97" w14:paraId="15BAF604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13DC895C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EUT</w:t>
            </w:r>
          </w:p>
        </w:tc>
        <w:tc>
          <w:tcPr>
            <w:tcW w:w="559" w:type="pct"/>
            <w:vAlign w:val="center"/>
          </w:tcPr>
          <w:p w14:paraId="0E8E547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054BDD2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4A7025A4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4B60E3D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5F10773B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366B630B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407CBA4A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lastRenderedPageBreak/>
              <w:t>Low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C0383A0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DDD435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C6CBBD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26E13B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3F76F0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07CB1B1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50C36E5E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46DF006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89E1B4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48856D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1D795CB7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3E698B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38FD1B23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5AB9A2A6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EA1A1DC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9CB297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3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201E0EB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5D1E5D6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2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0F3186E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05726E90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6106EC33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LY </w:t>
            </w:r>
          </w:p>
        </w:tc>
        <w:tc>
          <w:tcPr>
            <w:tcW w:w="559" w:type="pct"/>
            <w:vAlign w:val="center"/>
          </w:tcPr>
          <w:p w14:paraId="61A03C3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5B33D696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6EBC1DF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41D5A48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3C14CFB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71C2852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1208492E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2EC2C6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97011DC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B69DF5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27AAE6B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2613AD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300A1A0B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1E43AB2E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50AD1F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B24AFF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97E7C87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447C27E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A14839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22BA7CA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0E95E314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73529E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D94EF70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5B26CD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79061CB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A88838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46CBC92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3FD0DC0E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MONO</w:t>
            </w:r>
          </w:p>
        </w:tc>
        <w:tc>
          <w:tcPr>
            <w:tcW w:w="559" w:type="pct"/>
            <w:vAlign w:val="center"/>
          </w:tcPr>
          <w:p w14:paraId="4A96DF9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190CDA9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1D2B46F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204E900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00F93B83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4423514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0A8B1EC9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628B9B2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368AFBE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0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22AC9D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4E8E115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B3B7D4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20C53D5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2AFB3F1F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3B14FA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44A30E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D44042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561643A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5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44EE74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67A1F54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6DF8EA91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14BB4D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066433F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E2EB43B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0C539C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5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945D14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2A55F2E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2610BC7F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PLT</w:t>
            </w:r>
          </w:p>
        </w:tc>
        <w:tc>
          <w:tcPr>
            <w:tcW w:w="559" w:type="pct"/>
            <w:vAlign w:val="center"/>
          </w:tcPr>
          <w:p w14:paraId="6B1C2BF3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32CF04F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4AFF0D3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35A9DBE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506520BA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14EED1A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2D4138DC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Low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A2F1EE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CC1224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84C53D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0338F70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0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B68DF6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B18600D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0BEACCE6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9C34DD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48E63C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3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597DE35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E346135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3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A8212C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FA3EF82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112985D4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0FFC4DA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F2F807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C60219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5EF53A1A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3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0C2E3A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88CE47C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5F281B67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ALB</w:t>
            </w:r>
          </w:p>
        </w:tc>
        <w:tc>
          <w:tcPr>
            <w:tcW w:w="559" w:type="pct"/>
            <w:vAlign w:val="center"/>
          </w:tcPr>
          <w:p w14:paraId="20B0272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20DB73EA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1DFAA2F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33499D3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2A221503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3141D74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5026656D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C0DF48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E6A57B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3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0B34FAA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7A03D3F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FE6C4A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46E3A51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45BAC7AD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98B1E34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9126903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-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0.03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25373C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468E65E6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FE80E0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B45D09" w:rsidRPr="004D1A97" w14:paraId="57F677FA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F2F2F2" w:themeFill="background1" w:themeFillShade="F2"/>
            <w:vAlign w:val="center"/>
          </w:tcPr>
          <w:p w14:paraId="73C01C39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LDH 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center"/>
          </w:tcPr>
          <w:p w14:paraId="2C07BF0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40374C6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shd w:val="clear" w:color="auto" w:fill="F2F2F2" w:themeFill="background1" w:themeFillShade="F2"/>
            <w:vAlign w:val="center"/>
          </w:tcPr>
          <w:p w14:paraId="247BBAE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39BD15F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25FF8DFA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5A6901A1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25658897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335C95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17B040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7572596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1549D48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C6BB0C3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685A2C1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097060B2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73A530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38FD62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-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017B99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39378F6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23852914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0466179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0FC1B2B0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EA </w:t>
            </w:r>
          </w:p>
        </w:tc>
        <w:tc>
          <w:tcPr>
            <w:tcW w:w="559" w:type="pct"/>
            <w:vAlign w:val="center"/>
          </w:tcPr>
          <w:p w14:paraId="14F0C4F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73C1B01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688E4E0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3655634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04CF504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4037CFBE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4716179A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594551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690837C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-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0.1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110EDC2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417E10C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3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1C569250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06F40DC0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38298D35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D1AF44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E1A59A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1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3EF34C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1AC8F57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3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2A7C8B2D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B45D09" w:rsidRPr="004D1A97" w14:paraId="1BFF6871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F2F2F2" w:themeFill="background1" w:themeFillShade="F2"/>
            <w:vAlign w:val="center"/>
          </w:tcPr>
          <w:p w14:paraId="5BC02E67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CA125 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center"/>
          </w:tcPr>
          <w:p w14:paraId="76C1135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680FB5F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shd w:val="clear" w:color="auto" w:fill="F2F2F2" w:themeFill="background1" w:themeFillShade="F2"/>
            <w:vAlign w:val="center"/>
          </w:tcPr>
          <w:p w14:paraId="3DC58C8B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5EAD7DF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40C68C4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31D1766E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30566DD3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EC00905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8270F10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-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0.10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D79913B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3BC57C05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2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2233A1C3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00D513FC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4BB92377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8926D57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47965AB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10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03E1A68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987AD9E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2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151C7C3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79FC9EB2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Align w:val="center"/>
          </w:tcPr>
          <w:p w14:paraId="096C5629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CYFRA21-1</w:t>
            </w:r>
          </w:p>
        </w:tc>
        <w:tc>
          <w:tcPr>
            <w:tcW w:w="559" w:type="pct"/>
            <w:vAlign w:val="center"/>
          </w:tcPr>
          <w:p w14:paraId="1C320B6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vAlign w:val="center"/>
          </w:tcPr>
          <w:p w14:paraId="46ED6A91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1D1E1894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vAlign w:val="center"/>
          </w:tcPr>
          <w:p w14:paraId="26A1A41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vAlign w:val="center"/>
          </w:tcPr>
          <w:p w14:paraId="22217E72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EB2E328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6B611736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6C458E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59320C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-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0.0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85D7F7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65EF8D6F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211C4AD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20C0F3FE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5FC16C37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A616F65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6FB415F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0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0079E86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0F593953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1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CF8D2EE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B45D09" w:rsidRPr="004D1A97" w14:paraId="7A2D718D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F2F2F2" w:themeFill="background1" w:themeFillShade="F2"/>
            <w:vAlign w:val="center"/>
          </w:tcPr>
          <w:p w14:paraId="255D10BF" w14:textId="77777777" w:rsidR="006717E5" w:rsidRPr="006717E5" w:rsidRDefault="006717E5" w:rsidP="006717E5">
            <w:pPr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 xml:space="preserve">SCC-Ag 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center"/>
          </w:tcPr>
          <w:p w14:paraId="7E582F13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1812D4E1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17" w:type="pct"/>
            <w:shd w:val="clear" w:color="auto" w:fill="F2F2F2" w:themeFill="background1" w:themeFillShade="F2"/>
            <w:vAlign w:val="center"/>
          </w:tcPr>
          <w:p w14:paraId="257D81A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5AE382D6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651F3B29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1B0CE7D1" w14:textId="77777777" w:rsidTr="001F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3C6A3060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Normal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50CE99FB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0F61A7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-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0.1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C62DAE5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1774407C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-0.07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1DA9ED9" w14:textId="77777777" w:rsidR="006717E5" w:rsidRPr="006717E5" w:rsidRDefault="006717E5" w:rsidP="0067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  <w:tr w:rsidR="006717E5" w:rsidRPr="004D1A97" w14:paraId="68653073" w14:textId="77777777" w:rsidTr="001F627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  <w:vAlign w:val="center"/>
          </w:tcPr>
          <w:p w14:paraId="5925EF80" w14:textId="77777777" w:rsidR="006717E5" w:rsidRPr="006717E5" w:rsidRDefault="006717E5" w:rsidP="006717E5">
            <w:pPr>
              <w:ind w:firstLineChars="200" w:firstLine="460"/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b w:val="0"/>
                <w:bCs w:val="0"/>
                <w:spacing w:val="10"/>
                <w:szCs w:val="21"/>
              </w:rPr>
              <w:t>High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F61F2A5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Binary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BA6620F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 w:hint="eastAsia"/>
                <w:spacing w:val="10"/>
                <w:szCs w:val="21"/>
              </w:rPr>
              <w:t>0</w:t>
            </w:r>
            <w:r w:rsidRPr="006717E5">
              <w:rPr>
                <w:rFonts w:ascii="Arial" w:eastAsia="宋体" w:hAnsi="Arial" w:cs="Arial"/>
                <w:spacing w:val="10"/>
                <w:szCs w:val="21"/>
              </w:rPr>
              <w:t>.1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90CA32F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  <w:tc>
          <w:tcPr>
            <w:tcW w:w="680" w:type="pct"/>
            <w:shd w:val="clear" w:color="auto" w:fill="auto"/>
            <w:vAlign w:val="center"/>
          </w:tcPr>
          <w:p w14:paraId="44DCEB5C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  <w:r w:rsidRPr="006717E5">
              <w:rPr>
                <w:rFonts w:ascii="Arial" w:eastAsia="宋体" w:hAnsi="Arial" w:cs="Arial"/>
                <w:spacing w:val="10"/>
                <w:szCs w:val="21"/>
              </w:rPr>
              <w:t>0.07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A3E057B" w14:textId="77777777" w:rsidR="006717E5" w:rsidRPr="006717E5" w:rsidRDefault="006717E5" w:rsidP="00671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pacing w:val="10"/>
                <w:szCs w:val="21"/>
              </w:rPr>
            </w:pPr>
          </w:p>
        </w:tc>
      </w:tr>
    </w:tbl>
    <w:p w14:paraId="0D0093C8" w14:textId="77777777" w:rsidR="004D1A97" w:rsidRPr="006717E5" w:rsidRDefault="004D1A97" w:rsidP="004D1A97">
      <w:pPr>
        <w:tabs>
          <w:tab w:val="left" w:pos="1120"/>
        </w:tabs>
        <w:spacing w:line="312" w:lineRule="auto"/>
        <w:rPr>
          <w:rFonts w:ascii="Arial" w:hAnsi="Arial" w:cs="Arial"/>
          <w:szCs w:val="21"/>
        </w:rPr>
      </w:pPr>
      <w:r w:rsidRPr="006717E5">
        <w:rPr>
          <w:rFonts w:ascii="Arial" w:hAnsi="Arial" w:cs="Arial"/>
          <w:szCs w:val="21"/>
        </w:rPr>
        <w:t>Contin: continuous variable; Binary: binary variable; ECOG PS: Eastern Cooperative Oncology Group Performance Status; WBC: white blood cell; HGB: hemoglobin; NEUT: neutrophil; MONO: monocyte; PLT: Platelet; ALB: Albumin; CEA: Carcinoembryonic antigen; CA125: Cancer antigen125; CYFRA21-1: Cytokeratin 19 fragment; SCC-Ag: Squamous-cell carcinoma-related antigen.</w:t>
      </w:r>
    </w:p>
    <w:p w14:paraId="5FAC2DE1" w14:textId="77777777" w:rsidR="008B57A2" w:rsidRPr="004D1A97" w:rsidRDefault="008B57A2" w:rsidP="008B57A2">
      <w:pPr>
        <w:tabs>
          <w:tab w:val="left" w:pos="1120"/>
        </w:tabs>
        <w:spacing w:line="312" w:lineRule="auto"/>
        <w:rPr>
          <w:rFonts w:ascii="Arial" w:hAnsi="Arial" w:cs="Arial"/>
          <w:sz w:val="24"/>
          <w:szCs w:val="24"/>
        </w:rPr>
      </w:pPr>
    </w:p>
    <w:sectPr w:rsidR="008B57A2" w:rsidRPr="004D1A97" w:rsidSect="000250A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EF6127" w14:textId="77777777" w:rsidR="00482348" w:rsidRDefault="00482348" w:rsidP="00B405BD">
      <w:r>
        <w:separator/>
      </w:r>
    </w:p>
  </w:endnote>
  <w:endnote w:type="continuationSeparator" w:id="0">
    <w:p w14:paraId="27E32A4E" w14:textId="77777777" w:rsidR="00482348" w:rsidRDefault="00482348" w:rsidP="00B40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WarnockPro-I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01544" w14:textId="77777777" w:rsidR="00482348" w:rsidRDefault="00482348" w:rsidP="00B405BD">
      <w:r>
        <w:separator/>
      </w:r>
    </w:p>
  </w:footnote>
  <w:footnote w:type="continuationSeparator" w:id="0">
    <w:p w14:paraId="54C14CED" w14:textId="77777777" w:rsidR="00482348" w:rsidRDefault="00482348" w:rsidP="00B405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CD36D4"/>
    <w:multiLevelType w:val="hybridMultilevel"/>
    <w:tmpl w:val="3118C29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" w15:restartNumberingAfterBreak="0">
    <w:nsid w:val="659305DA"/>
    <w:multiLevelType w:val="hybridMultilevel"/>
    <w:tmpl w:val="70F6E610"/>
    <w:lvl w:ilvl="0" w:tplc="8EE6B7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C6E42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0A1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78B8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589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CCD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3EC9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70A0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D2B2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1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w0a9v26efppxead9cvzfxveefxt5zersvx&quot;&gt;My EndNote Library&lt;record-ids&gt;&lt;item&gt;4&lt;/item&gt;&lt;item&gt;5&lt;/item&gt;&lt;item&gt;14&lt;/item&gt;&lt;item&gt;17&lt;/item&gt;&lt;item&gt;20&lt;/item&gt;&lt;item&gt;23&lt;/item&gt;&lt;item&gt;41&lt;/item&gt;&lt;item&gt;50&lt;/item&gt;&lt;item&gt;67&lt;/item&gt;&lt;item&gt;68&lt;/item&gt;&lt;item&gt;69&lt;/item&gt;&lt;item&gt;81&lt;/item&gt;&lt;item&gt;126&lt;/item&gt;&lt;item&gt;153&lt;/item&gt;&lt;item&gt;155&lt;/item&gt;&lt;item&gt;156&lt;/item&gt;&lt;item&gt;158&lt;/item&gt;&lt;item&gt;161&lt;/item&gt;&lt;item&gt;162&lt;/item&gt;&lt;item&gt;164&lt;/item&gt;&lt;item&gt;175&lt;/item&gt;&lt;item&gt;243&lt;/item&gt;&lt;item&gt;245&lt;/item&gt;&lt;item&gt;246&lt;/item&gt;&lt;item&gt;247&lt;/item&gt;&lt;item&gt;255&lt;/item&gt;&lt;item&gt;39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401A9"/>
    <w:rsid w:val="00002BA6"/>
    <w:rsid w:val="00003FE2"/>
    <w:rsid w:val="0000565D"/>
    <w:rsid w:val="00005F4A"/>
    <w:rsid w:val="00014595"/>
    <w:rsid w:val="000152A5"/>
    <w:rsid w:val="00015ED1"/>
    <w:rsid w:val="000250AD"/>
    <w:rsid w:val="000324C9"/>
    <w:rsid w:val="00034D30"/>
    <w:rsid w:val="000446AE"/>
    <w:rsid w:val="000671D8"/>
    <w:rsid w:val="000754E1"/>
    <w:rsid w:val="000761F6"/>
    <w:rsid w:val="00082755"/>
    <w:rsid w:val="00084075"/>
    <w:rsid w:val="00086834"/>
    <w:rsid w:val="00097856"/>
    <w:rsid w:val="000A2A7A"/>
    <w:rsid w:val="000B05E8"/>
    <w:rsid w:val="000B0789"/>
    <w:rsid w:val="000B58FF"/>
    <w:rsid w:val="000C2102"/>
    <w:rsid w:val="000C3137"/>
    <w:rsid w:val="000C7913"/>
    <w:rsid w:val="000D5267"/>
    <w:rsid w:val="000E65D5"/>
    <w:rsid w:val="000F643B"/>
    <w:rsid w:val="00103A1C"/>
    <w:rsid w:val="00112D38"/>
    <w:rsid w:val="001162C9"/>
    <w:rsid w:val="00125A76"/>
    <w:rsid w:val="001305AC"/>
    <w:rsid w:val="0013062E"/>
    <w:rsid w:val="0013398C"/>
    <w:rsid w:val="001467F1"/>
    <w:rsid w:val="00152C7E"/>
    <w:rsid w:val="0015465A"/>
    <w:rsid w:val="00164AB7"/>
    <w:rsid w:val="001702A3"/>
    <w:rsid w:val="001874CE"/>
    <w:rsid w:val="00193A2C"/>
    <w:rsid w:val="00195C09"/>
    <w:rsid w:val="001A1A26"/>
    <w:rsid w:val="001C32B0"/>
    <w:rsid w:val="001C4F1C"/>
    <w:rsid w:val="001D066F"/>
    <w:rsid w:val="001D37DD"/>
    <w:rsid w:val="001D4173"/>
    <w:rsid w:val="001D47ED"/>
    <w:rsid w:val="001D5E04"/>
    <w:rsid w:val="001D6D8D"/>
    <w:rsid w:val="001E2E8D"/>
    <w:rsid w:val="001E797B"/>
    <w:rsid w:val="001F34DD"/>
    <w:rsid w:val="001F6270"/>
    <w:rsid w:val="00200820"/>
    <w:rsid w:val="00206713"/>
    <w:rsid w:val="0022765E"/>
    <w:rsid w:val="00235638"/>
    <w:rsid w:val="00247609"/>
    <w:rsid w:val="00247AED"/>
    <w:rsid w:val="00255A03"/>
    <w:rsid w:val="00256C89"/>
    <w:rsid w:val="00272723"/>
    <w:rsid w:val="0027456B"/>
    <w:rsid w:val="002828FB"/>
    <w:rsid w:val="00283D63"/>
    <w:rsid w:val="00283D7A"/>
    <w:rsid w:val="00287A4D"/>
    <w:rsid w:val="002942A0"/>
    <w:rsid w:val="002A24EC"/>
    <w:rsid w:val="002A2647"/>
    <w:rsid w:val="002A567C"/>
    <w:rsid w:val="002B2FE6"/>
    <w:rsid w:val="002B350D"/>
    <w:rsid w:val="002B74C1"/>
    <w:rsid w:val="002C0A8B"/>
    <w:rsid w:val="002C50FD"/>
    <w:rsid w:val="002D149D"/>
    <w:rsid w:val="002D14F0"/>
    <w:rsid w:val="002D2FA3"/>
    <w:rsid w:val="002D6F3E"/>
    <w:rsid w:val="002E0B48"/>
    <w:rsid w:val="002E2946"/>
    <w:rsid w:val="002F7A5B"/>
    <w:rsid w:val="002F7BD2"/>
    <w:rsid w:val="00302C6D"/>
    <w:rsid w:val="00305B1D"/>
    <w:rsid w:val="00306185"/>
    <w:rsid w:val="0031374D"/>
    <w:rsid w:val="0031705C"/>
    <w:rsid w:val="00325EAD"/>
    <w:rsid w:val="00337471"/>
    <w:rsid w:val="0034005A"/>
    <w:rsid w:val="00340DF0"/>
    <w:rsid w:val="00341A1F"/>
    <w:rsid w:val="0034223D"/>
    <w:rsid w:val="00351FD4"/>
    <w:rsid w:val="0035423B"/>
    <w:rsid w:val="00354792"/>
    <w:rsid w:val="00356F1A"/>
    <w:rsid w:val="003613AD"/>
    <w:rsid w:val="00364775"/>
    <w:rsid w:val="0037117D"/>
    <w:rsid w:val="00372D36"/>
    <w:rsid w:val="0037403E"/>
    <w:rsid w:val="003775C8"/>
    <w:rsid w:val="00387E35"/>
    <w:rsid w:val="003950AE"/>
    <w:rsid w:val="00396B8E"/>
    <w:rsid w:val="003A01DA"/>
    <w:rsid w:val="003A0A9F"/>
    <w:rsid w:val="003A1DC7"/>
    <w:rsid w:val="003A3E1F"/>
    <w:rsid w:val="003B024F"/>
    <w:rsid w:val="003B0347"/>
    <w:rsid w:val="003B3DB9"/>
    <w:rsid w:val="003B5B4E"/>
    <w:rsid w:val="003C3388"/>
    <w:rsid w:val="003C63D9"/>
    <w:rsid w:val="003D4C6C"/>
    <w:rsid w:val="003D7547"/>
    <w:rsid w:val="003E0822"/>
    <w:rsid w:val="003E3D01"/>
    <w:rsid w:val="003F186A"/>
    <w:rsid w:val="003F5A71"/>
    <w:rsid w:val="00402B54"/>
    <w:rsid w:val="00416DBC"/>
    <w:rsid w:val="00420307"/>
    <w:rsid w:val="00431F20"/>
    <w:rsid w:val="00441F61"/>
    <w:rsid w:val="0044287F"/>
    <w:rsid w:val="00444179"/>
    <w:rsid w:val="0045424E"/>
    <w:rsid w:val="00460344"/>
    <w:rsid w:val="00462D1E"/>
    <w:rsid w:val="00476D0A"/>
    <w:rsid w:val="00482348"/>
    <w:rsid w:val="00482764"/>
    <w:rsid w:val="00487BC4"/>
    <w:rsid w:val="004908E7"/>
    <w:rsid w:val="00490EFA"/>
    <w:rsid w:val="00491C10"/>
    <w:rsid w:val="0049682D"/>
    <w:rsid w:val="004A1203"/>
    <w:rsid w:val="004A1DB1"/>
    <w:rsid w:val="004A20D1"/>
    <w:rsid w:val="004B102C"/>
    <w:rsid w:val="004B1E68"/>
    <w:rsid w:val="004B471E"/>
    <w:rsid w:val="004B6C63"/>
    <w:rsid w:val="004C1EA7"/>
    <w:rsid w:val="004C41FA"/>
    <w:rsid w:val="004D1A97"/>
    <w:rsid w:val="004D3638"/>
    <w:rsid w:val="004D43CE"/>
    <w:rsid w:val="004D7032"/>
    <w:rsid w:val="004E3122"/>
    <w:rsid w:val="004E3427"/>
    <w:rsid w:val="004F05CD"/>
    <w:rsid w:val="004F17A2"/>
    <w:rsid w:val="004F28B5"/>
    <w:rsid w:val="004F416D"/>
    <w:rsid w:val="00500EF5"/>
    <w:rsid w:val="00506DD2"/>
    <w:rsid w:val="00511855"/>
    <w:rsid w:val="00511C84"/>
    <w:rsid w:val="005124DE"/>
    <w:rsid w:val="00514451"/>
    <w:rsid w:val="0052029D"/>
    <w:rsid w:val="005226A4"/>
    <w:rsid w:val="00522DCB"/>
    <w:rsid w:val="005269E1"/>
    <w:rsid w:val="00536EE8"/>
    <w:rsid w:val="00544E88"/>
    <w:rsid w:val="00552CFA"/>
    <w:rsid w:val="00553377"/>
    <w:rsid w:val="005576DA"/>
    <w:rsid w:val="00565410"/>
    <w:rsid w:val="005753A2"/>
    <w:rsid w:val="0057651D"/>
    <w:rsid w:val="00581671"/>
    <w:rsid w:val="00584D37"/>
    <w:rsid w:val="00587275"/>
    <w:rsid w:val="005913F3"/>
    <w:rsid w:val="00594B09"/>
    <w:rsid w:val="005A0727"/>
    <w:rsid w:val="005B72C7"/>
    <w:rsid w:val="005C53F4"/>
    <w:rsid w:val="005C5B20"/>
    <w:rsid w:val="005D48DA"/>
    <w:rsid w:val="005E2500"/>
    <w:rsid w:val="005F09B1"/>
    <w:rsid w:val="00606114"/>
    <w:rsid w:val="00606A9E"/>
    <w:rsid w:val="00612CFA"/>
    <w:rsid w:val="006247DD"/>
    <w:rsid w:val="0063674B"/>
    <w:rsid w:val="00647922"/>
    <w:rsid w:val="00647965"/>
    <w:rsid w:val="006520D3"/>
    <w:rsid w:val="0065581D"/>
    <w:rsid w:val="006717E5"/>
    <w:rsid w:val="00675BA1"/>
    <w:rsid w:val="00683CF5"/>
    <w:rsid w:val="00686969"/>
    <w:rsid w:val="00692D78"/>
    <w:rsid w:val="006941DA"/>
    <w:rsid w:val="006A0C89"/>
    <w:rsid w:val="006A1540"/>
    <w:rsid w:val="006A607A"/>
    <w:rsid w:val="006B0D6F"/>
    <w:rsid w:val="006B57A7"/>
    <w:rsid w:val="006C7195"/>
    <w:rsid w:val="006D72B5"/>
    <w:rsid w:val="006D7A11"/>
    <w:rsid w:val="006F0081"/>
    <w:rsid w:val="006F0456"/>
    <w:rsid w:val="006F47C9"/>
    <w:rsid w:val="00705D8B"/>
    <w:rsid w:val="00706182"/>
    <w:rsid w:val="0070797D"/>
    <w:rsid w:val="007108C8"/>
    <w:rsid w:val="00713BBF"/>
    <w:rsid w:val="00736A8A"/>
    <w:rsid w:val="00737C7C"/>
    <w:rsid w:val="0074262A"/>
    <w:rsid w:val="00743F60"/>
    <w:rsid w:val="00744A46"/>
    <w:rsid w:val="00746242"/>
    <w:rsid w:val="00753C5B"/>
    <w:rsid w:val="00767E97"/>
    <w:rsid w:val="00773A8E"/>
    <w:rsid w:val="00775E22"/>
    <w:rsid w:val="00780F2D"/>
    <w:rsid w:val="00783A8B"/>
    <w:rsid w:val="00790BBD"/>
    <w:rsid w:val="00794AC4"/>
    <w:rsid w:val="00796396"/>
    <w:rsid w:val="007A2418"/>
    <w:rsid w:val="007A4D2E"/>
    <w:rsid w:val="007A4E1F"/>
    <w:rsid w:val="007B4110"/>
    <w:rsid w:val="007B5BBA"/>
    <w:rsid w:val="007B5E97"/>
    <w:rsid w:val="007C1369"/>
    <w:rsid w:val="007C2152"/>
    <w:rsid w:val="007C22F6"/>
    <w:rsid w:val="007C28D1"/>
    <w:rsid w:val="007C4B5E"/>
    <w:rsid w:val="007D2989"/>
    <w:rsid w:val="007D2F10"/>
    <w:rsid w:val="007D50A2"/>
    <w:rsid w:val="007E2C48"/>
    <w:rsid w:val="007F184E"/>
    <w:rsid w:val="007F1901"/>
    <w:rsid w:val="007F24B5"/>
    <w:rsid w:val="007F2913"/>
    <w:rsid w:val="00802DEA"/>
    <w:rsid w:val="00810223"/>
    <w:rsid w:val="00811F0E"/>
    <w:rsid w:val="0081418A"/>
    <w:rsid w:val="0082320B"/>
    <w:rsid w:val="008253B9"/>
    <w:rsid w:val="008263D9"/>
    <w:rsid w:val="008308F6"/>
    <w:rsid w:val="00830B4C"/>
    <w:rsid w:val="00843A65"/>
    <w:rsid w:val="00843EF9"/>
    <w:rsid w:val="00845BEC"/>
    <w:rsid w:val="008471CF"/>
    <w:rsid w:val="00860A8A"/>
    <w:rsid w:val="008610D8"/>
    <w:rsid w:val="00865C8A"/>
    <w:rsid w:val="008661D1"/>
    <w:rsid w:val="00870CA4"/>
    <w:rsid w:val="0087129D"/>
    <w:rsid w:val="00873556"/>
    <w:rsid w:val="00873E7D"/>
    <w:rsid w:val="008759F4"/>
    <w:rsid w:val="00875CE2"/>
    <w:rsid w:val="00881BB1"/>
    <w:rsid w:val="00882481"/>
    <w:rsid w:val="008825EB"/>
    <w:rsid w:val="008854C7"/>
    <w:rsid w:val="00890C38"/>
    <w:rsid w:val="0089203C"/>
    <w:rsid w:val="008A075D"/>
    <w:rsid w:val="008A1D8D"/>
    <w:rsid w:val="008A1DF5"/>
    <w:rsid w:val="008A1ED7"/>
    <w:rsid w:val="008A4C5C"/>
    <w:rsid w:val="008A7BCA"/>
    <w:rsid w:val="008B1511"/>
    <w:rsid w:val="008B4A5E"/>
    <w:rsid w:val="008B57A2"/>
    <w:rsid w:val="008B5B7F"/>
    <w:rsid w:val="008C03B3"/>
    <w:rsid w:val="008C2B1D"/>
    <w:rsid w:val="008C5562"/>
    <w:rsid w:val="008E1838"/>
    <w:rsid w:val="008E25F8"/>
    <w:rsid w:val="008E7F95"/>
    <w:rsid w:val="008F0C62"/>
    <w:rsid w:val="008F7717"/>
    <w:rsid w:val="00905387"/>
    <w:rsid w:val="00912859"/>
    <w:rsid w:val="009133C0"/>
    <w:rsid w:val="00920D71"/>
    <w:rsid w:val="0092151B"/>
    <w:rsid w:val="0092193F"/>
    <w:rsid w:val="009256F2"/>
    <w:rsid w:val="00942204"/>
    <w:rsid w:val="0094313D"/>
    <w:rsid w:val="009472E6"/>
    <w:rsid w:val="00953660"/>
    <w:rsid w:val="009554A0"/>
    <w:rsid w:val="00977679"/>
    <w:rsid w:val="00980FDE"/>
    <w:rsid w:val="009816E3"/>
    <w:rsid w:val="00990EA2"/>
    <w:rsid w:val="009A0575"/>
    <w:rsid w:val="009A40CF"/>
    <w:rsid w:val="009B5CD7"/>
    <w:rsid w:val="009B5DF6"/>
    <w:rsid w:val="009B77E7"/>
    <w:rsid w:val="009C109A"/>
    <w:rsid w:val="009C4FA7"/>
    <w:rsid w:val="009D4BB4"/>
    <w:rsid w:val="009E08BB"/>
    <w:rsid w:val="009E59B9"/>
    <w:rsid w:val="009E76F9"/>
    <w:rsid w:val="009E79CB"/>
    <w:rsid w:val="009F2934"/>
    <w:rsid w:val="009F4CD6"/>
    <w:rsid w:val="009F5C73"/>
    <w:rsid w:val="00A00E72"/>
    <w:rsid w:val="00A0216D"/>
    <w:rsid w:val="00A0558B"/>
    <w:rsid w:val="00A14166"/>
    <w:rsid w:val="00A315B7"/>
    <w:rsid w:val="00A32C89"/>
    <w:rsid w:val="00A42A3C"/>
    <w:rsid w:val="00A51B18"/>
    <w:rsid w:val="00A602E1"/>
    <w:rsid w:val="00A61EE7"/>
    <w:rsid w:val="00A67A4E"/>
    <w:rsid w:val="00A82FA1"/>
    <w:rsid w:val="00A8444C"/>
    <w:rsid w:val="00A9673E"/>
    <w:rsid w:val="00AA176D"/>
    <w:rsid w:val="00AA34F3"/>
    <w:rsid w:val="00AA390F"/>
    <w:rsid w:val="00AC0F42"/>
    <w:rsid w:val="00AC3377"/>
    <w:rsid w:val="00AD7FD4"/>
    <w:rsid w:val="00AE46D8"/>
    <w:rsid w:val="00AF4A5F"/>
    <w:rsid w:val="00B005FE"/>
    <w:rsid w:val="00B04F4E"/>
    <w:rsid w:val="00B07CC5"/>
    <w:rsid w:val="00B144C5"/>
    <w:rsid w:val="00B22623"/>
    <w:rsid w:val="00B259E7"/>
    <w:rsid w:val="00B26902"/>
    <w:rsid w:val="00B270E1"/>
    <w:rsid w:val="00B3608A"/>
    <w:rsid w:val="00B405BD"/>
    <w:rsid w:val="00B40904"/>
    <w:rsid w:val="00B441ED"/>
    <w:rsid w:val="00B44F07"/>
    <w:rsid w:val="00B45D09"/>
    <w:rsid w:val="00B52ADE"/>
    <w:rsid w:val="00B544CF"/>
    <w:rsid w:val="00B752AE"/>
    <w:rsid w:val="00B7614B"/>
    <w:rsid w:val="00B773AC"/>
    <w:rsid w:val="00B86C99"/>
    <w:rsid w:val="00B870D5"/>
    <w:rsid w:val="00B95C1A"/>
    <w:rsid w:val="00BB0E90"/>
    <w:rsid w:val="00BB63EE"/>
    <w:rsid w:val="00BC3C39"/>
    <w:rsid w:val="00BC52E6"/>
    <w:rsid w:val="00BC53DE"/>
    <w:rsid w:val="00BC7DA2"/>
    <w:rsid w:val="00BD514F"/>
    <w:rsid w:val="00BD57DA"/>
    <w:rsid w:val="00BD7E7E"/>
    <w:rsid w:val="00BE1736"/>
    <w:rsid w:val="00BE5BE1"/>
    <w:rsid w:val="00BF5D46"/>
    <w:rsid w:val="00C0533E"/>
    <w:rsid w:val="00C17678"/>
    <w:rsid w:val="00C311E5"/>
    <w:rsid w:val="00C35E3A"/>
    <w:rsid w:val="00C3770C"/>
    <w:rsid w:val="00C401A9"/>
    <w:rsid w:val="00C447D9"/>
    <w:rsid w:val="00C46A5F"/>
    <w:rsid w:val="00C47CF2"/>
    <w:rsid w:val="00C47DA8"/>
    <w:rsid w:val="00C652E5"/>
    <w:rsid w:val="00C7541B"/>
    <w:rsid w:val="00C829A1"/>
    <w:rsid w:val="00C835BA"/>
    <w:rsid w:val="00C85DDE"/>
    <w:rsid w:val="00C9620F"/>
    <w:rsid w:val="00CA1448"/>
    <w:rsid w:val="00CA4266"/>
    <w:rsid w:val="00CA48ED"/>
    <w:rsid w:val="00CC009A"/>
    <w:rsid w:val="00CC2CB0"/>
    <w:rsid w:val="00CC5007"/>
    <w:rsid w:val="00CD42A1"/>
    <w:rsid w:val="00CD5F8D"/>
    <w:rsid w:val="00CD696A"/>
    <w:rsid w:val="00CE1243"/>
    <w:rsid w:val="00CE16B8"/>
    <w:rsid w:val="00CE3196"/>
    <w:rsid w:val="00CF2441"/>
    <w:rsid w:val="00D01077"/>
    <w:rsid w:val="00D02BFC"/>
    <w:rsid w:val="00D03A9D"/>
    <w:rsid w:val="00D078FD"/>
    <w:rsid w:val="00D07EFF"/>
    <w:rsid w:val="00D16537"/>
    <w:rsid w:val="00D23BA8"/>
    <w:rsid w:val="00D26B5C"/>
    <w:rsid w:val="00D27D36"/>
    <w:rsid w:val="00D30F53"/>
    <w:rsid w:val="00D32CDB"/>
    <w:rsid w:val="00D3711B"/>
    <w:rsid w:val="00D410D1"/>
    <w:rsid w:val="00D4456A"/>
    <w:rsid w:val="00D44AE8"/>
    <w:rsid w:val="00D46A45"/>
    <w:rsid w:val="00D54777"/>
    <w:rsid w:val="00D5760C"/>
    <w:rsid w:val="00D610F1"/>
    <w:rsid w:val="00D71332"/>
    <w:rsid w:val="00D7336D"/>
    <w:rsid w:val="00D761FA"/>
    <w:rsid w:val="00D77645"/>
    <w:rsid w:val="00D77D2F"/>
    <w:rsid w:val="00D821EE"/>
    <w:rsid w:val="00D848BA"/>
    <w:rsid w:val="00D86BAB"/>
    <w:rsid w:val="00D90375"/>
    <w:rsid w:val="00D92DE3"/>
    <w:rsid w:val="00D92FC2"/>
    <w:rsid w:val="00D966B2"/>
    <w:rsid w:val="00D9729C"/>
    <w:rsid w:val="00DA75F7"/>
    <w:rsid w:val="00DB4092"/>
    <w:rsid w:val="00DC0D35"/>
    <w:rsid w:val="00DC2269"/>
    <w:rsid w:val="00DD38E5"/>
    <w:rsid w:val="00DD5EA6"/>
    <w:rsid w:val="00DE165B"/>
    <w:rsid w:val="00DE7FF8"/>
    <w:rsid w:val="00DF1ED9"/>
    <w:rsid w:val="00DF5DB9"/>
    <w:rsid w:val="00E045E1"/>
    <w:rsid w:val="00E06C8F"/>
    <w:rsid w:val="00E072A8"/>
    <w:rsid w:val="00E12733"/>
    <w:rsid w:val="00E1427C"/>
    <w:rsid w:val="00E1664A"/>
    <w:rsid w:val="00E21C34"/>
    <w:rsid w:val="00E2293C"/>
    <w:rsid w:val="00E302D5"/>
    <w:rsid w:val="00E34BFC"/>
    <w:rsid w:val="00E37232"/>
    <w:rsid w:val="00E37D42"/>
    <w:rsid w:val="00E41CB2"/>
    <w:rsid w:val="00E41E92"/>
    <w:rsid w:val="00E4275F"/>
    <w:rsid w:val="00E43D19"/>
    <w:rsid w:val="00E45E40"/>
    <w:rsid w:val="00E662B7"/>
    <w:rsid w:val="00E70208"/>
    <w:rsid w:val="00E80635"/>
    <w:rsid w:val="00E927B9"/>
    <w:rsid w:val="00E9498E"/>
    <w:rsid w:val="00EA07A3"/>
    <w:rsid w:val="00EA37D7"/>
    <w:rsid w:val="00EC2238"/>
    <w:rsid w:val="00EC32BD"/>
    <w:rsid w:val="00EC4AED"/>
    <w:rsid w:val="00ED1E03"/>
    <w:rsid w:val="00ED2904"/>
    <w:rsid w:val="00ED481F"/>
    <w:rsid w:val="00ED61E5"/>
    <w:rsid w:val="00EE1250"/>
    <w:rsid w:val="00EE652C"/>
    <w:rsid w:val="00F10495"/>
    <w:rsid w:val="00F14395"/>
    <w:rsid w:val="00F20471"/>
    <w:rsid w:val="00F2184D"/>
    <w:rsid w:val="00F33F7B"/>
    <w:rsid w:val="00F37596"/>
    <w:rsid w:val="00F45D3A"/>
    <w:rsid w:val="00F50856"/>
    <w:rsid w:val="00F52195"/>
    <w:rsid w:val="00F535F2"/>
    <w:rsid w:val="00F611D8"/>
    <w:rsid w:val="00F64033"/>
    <w:rsid w:val="00F71DFE"/>
    <w:rsid w:val="00F7477F"/>
    <w:rsid w:val="00F74A5C"/>
    <w:rsid w:val="00F74E3D"/>
    <w:rsid w:val="00F80244"/>
    <w:rsid w:val="00F805A9"/>
    <w:rsid w:val="00F80BA7"/>
    <w:rsid w:val="00F86855"/>
    <w:rsid w:val="00F93C5B"/>
    <w:rsid w:val="00FA32DA"/>
    <w:rsid w:val="00FA4EFD"/>
    <w:rsid w:val="00FA7D5B"/>
    <w:rsid w:val="00FB0F5F"/>
    <w:rsid w:val="00FB4E4D"/>
    <w:rsid w:val="00FB6B78"/>
    <w:rsid w:val="00FC1FB0"/>
    <w:rsid w:val="00FC243A"/>
    <w:rsid w:val="00FC6362"/>
    <w:rsid w:val="00FD08A3"/>
    <w:rsid w:val="00FD65D1"/>
    <w:rsid w:val="00FE60D8"/>
    <w:rsid w:val="00FE69C8"/>
    <w:rsid w:val="00FE6E13"/>
    <w:rsid w:val="00FF2775"/>
    <w:rsid w:val="00FF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542B9"/>
  <w15:docId w15:val="{66AB525F-FF74-428C-836A-0379B5DF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6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3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416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1D37DD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37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11">
    <w:name w:val="Plain Table 11"/>
    <w:basedOn w:val="a1"/>
    <w:uiPriority w:val="41"/>
    <w:rsid w:val="00C401A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kip">
    <w:name w:val="skip"/>
    <w:basedOn w:val="a0"/>
    <w:rsid w:val="00C401A9"/>
  </w:style>
  <w:style w:type="character" w:styleId="a3">
    <w:name w:val="Hyperlink"/>
    <w:basedOn w:val="a0"/>
    <w:uiPriority w:val="99"/>
    <w:unhideWhenUsed/>
    <w:rsid w:val="00C401A9"/>
    <w:rPr>
      <w:color w:val="0000FF"/>
      <w:u w:val="single"/>
    </w:rPr>
  </w:style>
  <w:style w:type="character" w:customStyle="1" w:styleId="fontstyle01">
    <w:name w:val="fontstyle01"/>
    <w:basedOn w:val="a0"/>
    <w:rsid w:val="00C401A9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C401A9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C401A9"/>
    <w:rPr>
      <w:rFonts w:ascii="WarnockPro-It" w:hAnsi="WarnockPro-It" w:hint="default"/>
      <w:b w:val="0"/>
      <w:bCs w:val="0"/>
      <w:i/>
      <w:iCs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C401A9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C401A9"/>
  </w:style>
  <w:style w:type="paragraph" w:styleId="a6">
    <w:name w:val="footer"/>
    <w:basedOn w:val="a"/>
    <w:link w:val="a7"/>
    <w:uiPriority w:val="99"/>
    <w:unhideWhenUsed/>
    <w:rsid w:val="00C401A9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C401A9"/>
  </w:style>
  <w:style w:type="table" w:styleId="a8">
    <w:name w:val="Table Grid"/>
    <w:basedOn w:val="a1"/>
    <w:uiPriority w:val="39"/>
    <w:rsid w:val="00C40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A1D8D"/>
    <w:rPr>
      <w:rFonts w:ascii="Arial" w:hAnsi="Arial" w:cs="Arial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8A1D8D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C401A9"/>
    <w:pPr>
      <w:spacing w:line="360" w:lineRule="auto"/>
    </w:pPr>
    <w:rPr>
      <w:rFonts w:ascii="Arial" w:hAnsi="Arial" w:cs="Arial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C401A9"/>
    <w:rPr>
      <w:rFonts w:ascii="Arial" w:hAnsi="Arial" w:cs="Arial"/>
      <w:noProof/>
      <w:sz w:val="22"/>
    </w:rPr>
  </w:style>
  <w:style w:type="table" w:customStyle="1" w:styleId="PlainTable21">
    <w:name w:val="Plain Table 21"/>
    <w:basedOn w:val="a1"/>
    <w:uiPriority w:val="42"/>
    <w:rsid w:val="00C401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List Paragraph"/>
    <w:basedOn w:val="a"/>
    <w:uiPriority w:val="34"/>
    <w:qFormat/>
    <w:rsid w:val="00C401A9"/>
    <w:pPr>
      <w:ind w:firstLineChars="200" w:firstLine="420"/>
    </w:pPr>
  </w:style>
  <w:style w:type="character" w:customStyle="1" w:styleId="tran">
    <w:name w:val="tran"/>
    <w:basedOn w:val="a0"/>
    <w:rsid w:val="00C401A9"/>
  </w:style>
  <w:style w:type="character" w:customStyle="1" w:styleId="apple-converted-space">
    <w:name w:val="apple-converted-space"/>
    <w:basedOn w:val="a0"/>
    <w:rsid w:val="00C401A9"/>
  </w:style>
  <w:style w:type="character" w:styleId="aa">
    <w:name w:val="annotation reference"/>
    <w:basedOn w:val="a0"/>
    <w:uiPriority w:val="99"/>
    <w:semiHidden/>
    <w:unhideWhenUsed/>
    <w:rsid w:val="00C401A9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C401A9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C401A9"/>
  </w:style>
  <w:style w:type="paragraph" w:styleId="ad">
    <w:name w:val="annotation subject"/>
    <w:basedOn w:val="ab"/>
    <w:next w:val="ab"/>
    <w:link w:val="ae"/>
    <w:uiPriority w:val="99"/>
    <w:semiHidden/>
    <w:unhideWhenUsed/>
    <w:rsid w:val="00C401A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401A9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C401A9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C401A9"/>
    <w:rPr>
      <w:sz w:val="18"/>
      <w:szCs w:val="18"/>
    </w:rPr>
  </w:style>
  <w:style w:type="paragraph" w:styleId="af1">
    <w:name w:val="Normal (Web)"/>
    <w:basedOn w:val="a"/>
    <w:uiPriority w:val="99"/>
    <w:unhideWhenUsed/>
    <w:rsid w:val="00C401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PlainTable51">
    <w:name w:val="Plain Table 51"/>
    <w:basedOn w:val="a1"/>
    <w:uiPriority w:val="45"/>
    <w:rsid w:val="00C401A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2">
    <w:name w:val="Placeholder Text"/>
    <w:basedOn w:val="a0"/>
    <w:uiPriority w:val="99"/>
    <w:semiHidden/>
    <w:rsid w:val="00C401A9"/>
    <w:rPr>
      <w:color w:val="808080"/>
    </w:rPr>
  </w:style>
  <w:style w:type="paragraph" w:styleId="af3">
    <w:name w:val="Revision"/>
    <w:hidden/>
    <w:uiPriority w:val="99"/>
    <w:semiHidden/>
    <w:rsid w:val="00C401A9"/>
  </w:style>
  <w:style w:type="character" w:styleId="af4">
    <w:name w:val="Emphasis"/>
    <w:basedOn w:val="a0"/>
    <w:uiPriority w:val="20"/>
    <w:qFormat/>
    <w:rsid w:val="00C401A9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C401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C401A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gnkrckgcgsb">
    <w:name w:val="gnkrckgcgsb"/>
    <w:basedOn w:val="a0"/>
    <w:rsid w:val="00C401A9"/>
  </w:style>
  <w:style w:type="character" w:customStyle="1" w:styleId="UnresolvedMention1">
    <w:name w:val="Unresolved Mention1"/>
    <w:basedOn w:val="a0"/>
    <w:uiPriority w:val="99"/>
    <w:semiHidden/>
    <w:unhideWhenUsed/>
    <w:rsid w:val="00C401A9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C401A9"/>
    <w:rPr>
      <w:color w:val="800080" w:themeColor="followedHyperlink"/>
      <w:u w:val="single"/>
    </w:rPr>
  </w:style>
  <w:style w:type="character" w:styleId="af6">
    <w:name w:val="line number"/>
    <w:basedOn w:val="a0"/>
    <w:uiPriority w:val="99"/>
    <w:semiHidden/>
    <w:unhideWhenUsed/>
    <w:rsid w:val="00E41E92"/>
  </w:style>
  <w:style w:type="character" w:customStyle="1" w:styleId="30">
    <w:name w:val="标题 3 字符"/>
    <w:basedOn w:val="a0"/>
    <w:link w:val="3"/>
    <w:uiPriority w:val="9"/>
    <w:rsid w:val="001D37DD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bibref">
    <w:name w:val="bibref"/>
    <w:basedOn w:val="a0"/>
    <w:rsid w:val="001D37DD"/>
  </w:style>
  <w:style w:type="character" w:customStyle="1" w:styleId="10">
    <w:name w:val="标题 1 字符"/>
    <w:basedOn w:val="a0"/>
    <w:link w:val="1"/>
    <w:uiPriority w:val="9"/>
    <w:rsid w:val="001D37D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a0"/>
    <w:rsid w:val="001D37DD"/>
  </w:style>
  <w:style w:type="character" w:customStyle="1" w:styleId="40">
    <w:name w:val="标题 4 字符"/>
    <w:basedOn w:val="a0"/>
    <w:link w:val="4"/>
    <w:uiPriority w:val="9"/>
    <w:semiHidden/>
    <w:rsid w:val="001D37D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20">
    <w:name w:val="标题 2 字符"/>
    <w:basedOn w:val="a0"/>
    <w:link w:val="2"/>
    <w:uiPriority w:val="9"/>
    <w:semiHidden/>
    <w:rsid w:val="004F416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p">
    <w:name w:val="p"/>
    <w:basedOn w:val="a"/>
    <w:rsid w:val="00CC2CB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7">
    <w:name w:val="Unresolved Mention"/>
    <w:basedOn w:val="a0"/>
    <w:uiPriority w:val="99"/>
    <w:semiHidden/>
    <w:unhideWhenUsed/>
    <w:rsid w:val="003E0822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5D48DA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5D48DA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8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F69BF-DFE7-40A7-96C7-125E06526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3</TotalTime>
  <Pages>7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nk</dc:creator>
  <cp:lastModifiedBy>zhibo zhang</cp:lastModifiedBy>
  <cp:revision>347</cp:revision>
  <cp:lastPrinted>2020-05-27T08:30:00Z</cp:lastPrinted>
  <dcterms:created xsi:type="dcterms:W3CDTF">2019-10-09T01:53:00Z</dcterms:created>
  <dcterms:modified xsi:type="dcterms:W3CDTF">2020-05-30T14:15:00Z</dcterms:modified>
</cp:coreProperties>
</file>